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068" w:rsidRDefault="000C2068" w:rsidP="007C189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7C189B" w:rsidRDefault="007C189B" w:rsidP="007C189B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ncestry and</w:t>
      </w:r>
      <w:r w:rsidRPr="00A2117B">
        <w:rPr>
          <w:rFonts w:ascii="Times New Roman" w:hAnsi="Times New Roman" w:cs="Times New Roman"/>
          <w:b/>
          <w:sz w:val="28"/>
          <w:szCs w:val="28"/>
        </w:rPr>
        <w:t xml:space="preserve"> de</w:t>
      </w:r>
      <w:r>
        <w:rPr>
          <w:rFonts w:ascii="Times New Roman" w:hAnsi="Times New Roman" w:cs="Times New Roman"/>
          <w:b/>
          <w:sz w:val="28"/>
          <w:szCs w:val="28"/>
        </w:rPr>
        <w:t>ntal development: A geographic</w:t>
      </w:r>
      <w:r w:rsidRPr="003C575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and genetic </w:t>
      </w:r>
      <w:r w:rsidRPr="00A2117B">
        <w:rPr>
          <w:rFonts w:ascii="Times New Roman" w:hAnsi="Times New Roman" w:cs="Times New Roman"/>
          <w:b/>
          <w:sz w:val="28"/>
          <w:szCs w:val="28"/>
        </w:rPr>
        <w:t>perspective</w:t>
      </w:r>
    </w:p>
    <w:p w:rsidR="007C189B" w:rsidRPr="000C2068" w:rsidRDefault="007C189B" w:rsidP="007C189B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0C2068">
        <w:rPr>
          <w:rFonts w:ascii="Times New Roman" w:hAnsi="Times New Roman" w:cs="Times New Roman"/>
          <w:b/>
          <w:sz w:val="24"/>
          <w:szCs w:val="24"/>
        </w:rPr>
        <w:t>Brunilda</w:t>
      </w:r>
      <w:proofErr w:type="spellEnd"/>
      <w:r w:rsidRPr="000C2068">
        <w:rPr>
          <w:rFonts w:ascii="Times New Roman" w:hAnsi="Times New Roman" w:cs="Times New Roman"/>
          <w:b/>
          <w:sz w:val="24"/>
          <w:szCs w:val="24"/>
        </w:rPr>
        <w:t xml:space="preserve"> Dhamo</w:t>
      </w:r>
      <w:r w:rsidRPr="000C2068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0C2068">
        <w:rPr>
          <w:rFonts w:ascii="Times New Roman" w:hAnsi="Times New Roman" w:cs="Times New Roman"/>
          <w:b/>
          <w:sz w:val="24"/>
          <w:szCs w:val="24"/>
        </w:rPr>
        <w:t xml:space="preserve">, Lea Kragt </w:t>
      </w:r>
      <w:r w:rsidRPr="000C2068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0C2068">
        <w:rPr>
          <w:rFonts w:ascii="Times New Roman" w:hAnsi="Times New Roman" w:cs="Times New Roman"/>
          <w:b/>
          <w:sz w:val="24"/>
          <w:szCs w:val="24"/>
        </w:rPr>
        <w:t xml:space="preserve">, Olja Grgic </w:t>
      </w:r>
      <w:r w:rsidRPr="000C206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1,2, 4 </w:t>
      </w:r>
      <w:r w:rsidRPr="000C206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C2068">
        <w:rPr>
          <w:rFonts w:ascii="Times New Roman" w:hAnsi="Times New Roman" w:cs="Times New Roman"/>
          <w:b/>
          <w:sz w:val="24"/>
          <w:szCs w:val="24"/>
        </w:rPr>
        <w:t>Strahinja</w:t>
      </w:r>
      <w:proofErr w:type="spellEnd"/>
      <w:r w:rsidRPr="000C2068">
        <w:rPr>
          <w:rFonts w:ascii="Times New Roman" w:hAnsi="Times New Roman" w:cs="Times New Roman"/>
          <w:b/>
          <w:sz w:val="24"/>
          <w:szCs w:val="24"/>
        </w:rPr>
        <w:t xml:space="preserve"> Vucic </w:t>
      </w:r>
      <w:r w:rsidRPr="000C2068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0C2068">
        <w:rPr>
          <w:rFonts w:ascii="Times New Roman" w:hAnsi="Times New Roman" w:cs="Times New Roman"/>
          <w:b/>
          <w:sz w:val="24"/>
          <w:szCs w:val="24"/>
        </w:rPr>
        <w:t xml:space="preserve">, Carolina Medina-Gomez </w:t>
      </w:r>
      <w:r w:rsidRPr="000C206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2,4 </w:t>
      </w:r>
      <w:r w:rsidRPr="000C2068">
        <w:rPr>
          <w:rFonts w:ascii="Times New Roman" w:hAnsi="Times New Roman" w:cs="Times New Roman"/>
          <w:b/>
          <w:sz w:val="24"/>
          <w:szCs w:val="24"/>
        </w:rPr>
        <w:t xml:space="preserve">, Fernando Rivadeneira </w:t>
      </w:r>
      <w:r w:rsidRPr="000C206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2,3,4 </w:t>
      </w:r>
      <w:r w:rsidRPr="000C2068">
        <w:rPr>
          <w:rFonts w:ascii="Times New Roman" w:hAnsi="Times New Roman" w:cs="Times New Roman"/>
          <w:b/>
          <w:sz w:val="24"/>
          <w:szCs w:val="24"/>
        </w:rPr>
        <w:t>, Vincent WV Jaddoe</w:t>
      </w:r>
      <w:r w:rsidRPr="000C2068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0C206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C2068">
        <w:rPr>
          <w:rFonts w:ascii="Times New Roman" w:hAnsi="Times New Roman" w:cs="Times New Roman"/>
          <w:b/>
          <w:sz w:val="24"/>
          <w:szCs w:val="24"/>
        </w:rPr>
        <w:t>Eppo</w:t>
      </w:r>
      <w:proofErr w:type="spellEnd"/>
      <w:r w:rsidRPr="000C2068">
        <w:rPr>
          <w:rFonts w:ascii="Times New Roman" w:hAnsi="Times New Roman" w:cs="Times New Roman"/>
          <w:b/>
          <w:sz w:val="24"/>
          <w:szCs w:val="24"/>
        </w:rPr>
        <w:t xml:space="preserve"> B Wolvius</w:t>
      </w:r>
      <w:r w:rsidRPr="000C2068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0C2068">
        <w:rPr>
          <w:rFonts w:ascii="Times New Roman" w:hAnsi="Times New Roman" w:cs="Times New Roman"/>
          <w:b/>
          <w:sz w:val="24"/>
          <w:szCs w:val="24"/>
        </w:rPr>
        <w:t xml:space="preserve">, Edwin M Ongkosuwito </w:t>
      </w:r>
      <w:r w:rsidRPr="000C2068">
        <w:rPr>
          <w:rFonts w:ascii="Times New Roman" w:hAnsi="Times New Roman" w:cs="Times New Roman"/>
          <w:b/>
          <w:sz w:val="24"/>
          <w:szCs w:val="24"/>
          <w:vertAlign w:val="superscript"/>
        </w:rPr>
        <w:t>1,2*</w:t>
      </w:r>
    </w:p>
    <w:p w:rsidR="007C189B" w:rsidRPr="000C2068" w:rsidRDefault="007C189B" w:rsidP="007C1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06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C2068">
        <w:rPr>
          <w:rFonts w:ascii="Times New Roman" w:hAnsi="Times New Roman" w:cs="Times New Roman"/>
          <w:sz w:val="24"/>
          <w:szCs w:val="24"/>
        </w:rPr>
        <w:t>Department of Oral &amp; Maxillofacial Surgery, Special Dental Care and Orthodontics, Erasmus Univers</w:t>
      </w:r>
      <w:r w:rsidR="00DD355F">
        <w:rPr>
          <w:rFonts w:ascii="Times New Roman" w:hAnsi="Times New Roman" w:cs="Times New Roman"/>
          <w:sz w:val="24"/>
          <w:szCs w:val="24"/>
        </w:rPr>
        <w:t>ity Medical Centre, Rotterdam, t</w:t>
      </w:r>
      <w:r w:rsidRPr="000C2068">
        <w:rPr>
          <w:rFonts w:ascii="Times New Roman" w:hAnsi="Times New Roman" w:cs="Times New Roman"/>
          <w:sz w:val="24"/>
          <w:szCs w:val="24"/>
        </w:rPr>
        <w:t xml:space="preserve">he Netherlands ; </w:t>
      </w:r>
      <w:r w:rsidRPr="000C206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C2068">
        <w:rPr>
          <w:rFonts w:ascii="Times New Roman" w:hAnsi="Times New Roman" w:cs="Times New Roman"/>
          <w:sz w:val="24"/>
          <w:szCs w:val="24"/>
        </w:rPr>
        <w:t>The Generation R Study Group, Eras</w:t>
      </w:r>
      <w:r w:rsidR="00DD355F">
        <w:rPr>
          <w:rFonts w:ascii="Times New Roman" w:hAnsi="Times New Roman" w:cs="Times New Roman"/>
          <w:sz w:val="24"/>
          <w:szCs w:val="24"/>
        </w:rPr>
        <w:t>mus University Medical Centre, t</w:t>
      </w:r>
      <w:r w:rsidRPr="000C2068">
        <w:rPr>
          <w:rFonts w:ascii="Times New Roman" w:hAnsi="Times New Roman" w:cs="Times New Roman"/>
          <w:sz w:val="24"/>
          <w:szCs w:val="24"/>
        </w:rPr>
        <w:t xml:space="preserve">he Netherlands; </w:t>
      </w:r>
      <w:r w:rsidRPr="000C206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C2068">
        <w:rPr>
          <w:rFonts w:ascii="Times New Roman" w:hAnsi="Times New Roman" w:cs="Times New Roman"/>
          <w:sz w:val="24"/>
          <w:szCs w:val="24"/>
        </w:rPr>
        <w:t>Department of Epidemiology, Eras</w:t>
      </w:r>
      <w:r w:rsidR="00DD355F">
        <w:rPr>
          <w:rFonts w:ascii="Times New Roman" w:hAnsi="Times New Roman" w:cs="Times New Roman"/>
          <w:sz w:val="24"/>
          <w:szCs w:val="24"/>
        </w:rPr>
        <w:t>mus University Medical Centre, t</w:t>
      </w:r>
      <w:r w:rsidRPr="000C2068">
        <w:rPr>
          <w:rFonts w:ascii="Times New Roman" w:hAnsi="Times New Roman" w:cs="Times New Roman"/>
          <w:sz w:val="24"/>
          <w:szCs w:val="24"/>
        </w:rPr>
        <w:t xml:space="preserve">he Netherlands; </w:t>
      </w:r>
      <w:r w:rsidRPr="000C2068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0C2068">
        <w:rPr>
          <w:rFonts w:ascii="Times New Roman" w:hAnsi="Times New Roman" w:cs="Times New Roman"/>
          <w:sz w:val="24"/>
          <w:szCs w:val="24"/>
        </w:rPr>
        <w:t>Department of Internal Medicine, Erasmus Univer</w:t>
      </w:r>
      <w:r w:rsidR="00DD355F">
        <w:rPr>
          <w:rFonts w:ascii="Times New Roman" w:hAnsi="Times New Roman" w:cs="Times New Roman"/>
          <w:sz w:val="24"/>
          <w:szCs w:val="24"/>
        </w:rPr>
        <w:t>sity Medical Center Rotterdam, t</w:t>
      </w:r>
      <w:r w:rsidRPr="000C2068">
        <w:rPr>
          <w:rFonts w:ascii="Times New Roman" w:hAnsi="Times New Roman" w:cs="Times New Roman"/>
          <w:sz w:val="24"/>
          <w:szCs w:val="24"/>
        </w:rPr>
        <w:t>he Netherlands</w:t>
      </w:r>
    </w:p>
    <w:p w:rsidR="007C189B" w:rsidRPr="000C2068" w:rsidRDefault="007C189B" w:rsidP="007C1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068">
        <w:rPr>
          <w:rFonts w:ascii="Times New Roman" w:hAnsi="Times New Roman" w:cs="Times New Roman"/>
          <w:sz w:val="24"/>
          <w:szCs w:val="24"/>
        </w:rPr>
        <w:t>*</w:t>
      </w:r>
      <w:r w:rsidRPr="000C2068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0C2068">
        <w:rPr>
          <w:rFonts w:ascii="Times New Roman" w:hAnsi="Times New Roman" w:cs="Times New Roman"/>
          <w:sz w:val="24"/>
          <w:szCs w:val="24"/>
        </w:rPr>
        <w:t>: Edwin M Ongkosuwito</w:t>
      </w:r>
    </w:p>
    <w:p w:rsidR="007C189B" w:rsidRPr="000C2068" w:rsidRDefault="007C189B" w:rsidP="007C1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068">
        <w:rPr>
          <w:rFonts w:ascii="Times New Roman" w:hAnsi="Times New Roman" w:cs="Times New Roman"/>
          <w:sz w:val="24"/>
          <w:szCs w:val="24"/>
        </w:rPr>
        <w:t xml:space="preserve">Department of Oral &amp; Maxillofacial Surgery, Special Dental Care and Orthodontics, </w:t>
      </w:r>
    </w:p>
    <w:p w:rsidR="007C189B" w:rsidRPr="000C2068" w:rsidRDefault="007C189B" w:rsidP="007C1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068">
        <w:rPr>
          <w:rFonts w:ascii="Times New Roman" w:hAnsi="Times New Roman" w:cs="Times New Roman"/>
          <w:sz w:val="24"/>
          <w:szCs w:val="24"/>
        </w:rPr>
        <w:t>Erasmus University Medical Centre</w:t>
      </w:r>
    </w:p>
    <w:p w:rsidR="007C189B" w:rsidRPr="000C2068" w:rsidRDefault="007C189B" w:rsidP="007C1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068">
        <w:rPr>
          <w:rFonts w:ascii="Times New Roman" w:hAnsi="Times New Roman" w:cs="Times New Roman"/>
          <w:sz w:val="24"/>
          <w:szCs w:val="24"/>
        </w:rPr>
        <w:t>P</w:t>
      </w:r>
      <w:r w:rsidR="00DD355F">
        <w:rPr>
          <w:rFonts w:ascii="Times New Roman" w:hAnsi="Times New Roman" w:cs="Times New Roman"/>
          <w:sz w:val="24"/>
          <w:szCs w:val="24"/>
        </w:rPr>
        <w:t>O Box 2040, 3000 CA Rotterdam, t</w:t>
      </w:r>
      <w:r w:rsidRPr="000C2068">
        <w:rPr>
          <w:rFonts w:ascii="Times New Roman" w:hAnsi="Times New Roman" w:cs="Times New Roman"/>
          <w:sz w:val="24"/>
          <w:szCs w:val="24"/>
        </w:rPr>
        <w:t>he Netherlands</w:t>
      </w:r>
    </w:p>
    <w:p w:rsidR="007C189B" w:rsidRPr="000C2068" w:rsidRDefault="007C189B" w:rsidP="007C1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068">
        <w:rPr>
          <w:rFonts w:ascii="Times New Roman" w:hAnsi="Times New Roman" w:cs="Times New Roman"/>
          <w:sz w:val="24"/>
          <w:szCs w:val="24"/>
        </w:rPr>
        <w:t>Tel +31 10 7036426</w:t>
      </w:r>
    </w:p>
    <w:p w:rsidR="007C189B" w:rsidRPr="000C2068" w:rsidRDefault="007C189B" w:rsidP="007C1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068">
        <w:rPr>
          <w:rFonts w:ascii="Times New Roman" w:hAnsi="Times New Roman" w:cs="Times New Roman"/>
          <w:b/>
          <w:sz w:val="24"/>
          <w:szCs w:val="24"/>
        </w:rPr>
        <w:t>Email</w:t>
      </w:r>
      <w:r w:rsidRPr="000C2068">
        <w:rPr>
          <w:rFonts w:ascii="Times New Roman" w:hAnsi="Times New Roman" w:cs="Times New Roman"/>
          <w:sz w:val="24"/>
          <w:szCs w:val="24"/>
        </w:rPr>
        <w:t>: e.ongkosuwito@erasmusmc.nl</w:t>
      </w:r>
    </w:p>
    <w:p w:rsidR="007C189B" w:rsidRPr="000C2068" w:rsidRDefault="007C189B" w:rsidP="007C1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068">
        <w:rPr>
          <w:rFonts w:ascii="Times New Roman" w:hAnsi="Times New Roman" w:cs="Times New Roman"/>
          <w:b/>
          <w:sz w:val="24"/>
          <w:szCs w:val="24"/>
        </w:rPr>
        <w:t>Short Title</w:t>
      </w:r>
      <w:r w:rsidR="00A50F32">
        <w:rPr>
          <w:rFonts w:ascii="Times New Roman" w:hAnsi="Times New Roman" w:cs="Times New Roman"/>
          <w:sz w:val="24"/>
          <w:szCs w:val="24"/>
        </w:rPr>
        <w:t>: The influence of ancestry o</w:t>
      </w:r>
      <w:r w:rsidRPr="000C2068">
        <w:rPr>
          <w:rFonts w:ascii="Times New Roman" w:hAnsi="Times New Roman" w:cs="Times New Roman"/>
          <w:sz w:val="24"/>
          <w:szCs w:val="24"/>
        </w:rPr>
        <w:t>n dental development</w:t>
      </w:r>
    </w:p>
    <w:p w:rsidR="00A52F5E" w:rsidRPr="007C189B" w:rsidRDefault="00A52F5E" w:rsidP="00A52F5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52F5E" w:rsidRDefault="00A52F5E" w:rsidP="00A52F5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sectPr w:rsidR="00A52F5E" w:rsidSect="00A52F5E">
          <w:footerReference w:type="default" r:id="rId7"/>
          <w:pgSz w:w="12253" w:h="16834" w:code="5"/>
          <w:pgMar w:top="1440" w:right="1440" w:bottom="1440" w:left="1440" w:header="709" w:footer="709" w:gutter="0"/>
          <w:cols w:space="708"/>
          <w:docGrid w:linePitch="360"/>
        </w:sectPr>
      </w:pPr>
    </w:p>
    <w:p w:rsidR="00A52F5E" w:rsidRPr="00211C2A" w:rsidRDefault="00192CEC" w:rsidP="00A52F5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211C2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0C206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211C2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. Flowchart of the participants included in the study</w:t>
      </w:r>
      <w:r w:rsidR="00A52F5E"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442762C" wp14:editId="14BC6B53">
                <wp:simplePos x="0" y="0"/>
                <wp:positionH relativeFrom="column">
                  <wp:posOffset>3285490</wp:posOffset>
                </wp:positionH>
                <wp:positionV relativeFrom="paragraph">
                  <wp:posOffset>266700</wp:posOffset>
                </wp:positionV>
                <wp:extent cx="2228850" cy="666750"/>
                <wp:effectExtent l="0" t="0" r="19050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66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52F5E" w:rsidRPr="00211C2A" w:rsidRDefault="00A52F5E" w:rsidP="00A52F5E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</w:t>
                            </w:r>
                            <w:r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hildren participating in the Generation R Study                  </w:t>
                            </w:r>
                            <w:r w:rsidR="00FE0C9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</w:t>
                            </w:r>
                            <w:r w:rsidRPr="00211C2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=9,9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258.7pt;margin-top:21pt;width:175.5pt;height:5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" fillcolor="window" strokecolor="windowText" strokeweight="1pt">
                <v:textbox>
                  <w:txbxContent>
                    <w:p w:rsidR="00A52F5E" w:rsidRPr="00211C2A" w:rsidRDefault="00A52F5E" w:rsidP="00A52F5E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</w:t>
                      </w:r>
                      <w:r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hildren participating in the Generation R Study                  </w:t>
                      </w:r>
                      <w:r w:rsidR="00FE0C9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</w:t>
                      </w:r>
                      <w:r w:rsidRPr="00211C2A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=9,901</w:t>
                      </w:r>
                    </w:p>
                  </w:txbxContent>
                </v:textbox>
              </v:rect>
            </w:pict>
          </mc:Fallback>
        </mc:AlternateContent>
      </w:r>
    </w:p>
    <w:p w:rsidR="00192CEC" w:rsidRPr="00211C2A" w:rsidRDefault="00192CEC" w:rsidP="00F158AA">
      <w:pPr>
        <w:jc w:val="center"/>
        <w:rPr>
          <w:rFonts w:ascii="Times New Roman" w:hAnsi="Times New Roman" w:cs="Times New Roman"/>
          <w:b/>
          <w:lang w:val="en-GB"/>
        </w:rPr>
      </w:pPr>
    </w:p>
    <w:p w:rsidR="00192CEC" w:rsidRPr="00211C2A" w:rsidRDefault="00072186" w:rsidP="00F158AA">
      <w:pPr>
        <w:jc w:val="center"/>
        <w:rPr>
          <w:rFonts w:ascii="Times New Roman" w:hAnsi="Times New Roman" w:cs="Times New Roman"/>
          <w:b/>
          <w:lang w:val="en-GB"/>
        </w:rPr>
      </w:pP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6E13DD" wp14:editId="68FCCE6A">
                <wp:simplePos x="0" y="0"/>
                <wp:positionH relativeFrom="column">
                  <wp:posOffset>6877050</wp:posOffset>
                </wp:positionH>
                <wp:positionV relativeFrom="paragraph">
                  <wp:posOffset>90170</wp:posOffset>
                </wp:positionV>
                <wp:extent cx="2228850" cy="647700"/>
                <wp:effectExtent l="0" t="0" r="1905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47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92CEC" w:rsidRPr="00211C2A" w:rsidRDefault="00FE0C9D" w:rsidP="00192CE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</w:t>
                            </w:r>
                            <w:r w:rsidR="00192CE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=</w:t>
                            </w:r>
                            <w:r w:rsidR="00B661C5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4,099</w:t>
                            </w:r>
                            <w:r w:rsidR="00192CEC"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due to loss of follow-up at 9 year visit or withdrawal of con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7" o:spid="_x0000_s1027" style="position:absolute;left:0;text-align:left;margin-left:541.5pt;margin-top:7.1pt;width:175.5pt;height:5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" fillcolor="window" strokecolor="windowText" strokeweight="1pt">
                <v:textbox>
                  <w:txbxContent>
                    <w:p w:rsidR="00192CEC" w:rsidRPr="00211C2A" w:rsidRDefault="00FE0C9D" w:rsidP="00192CEC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</w:t>
                      </w:r>
                      <w:r w:rsidR="00192CE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=</w:t>
                      </w:r>
                      <w:r w:rsidR="00B661C5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4,099</w:t>
                      </w:r>
                      <w:r w:rsidR="00192CEC"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due to loss of follow-up at 9 year visit or withdrawal of consent</w:t>
                      </w:r>
                    </w:p>
                  </w:txbxContent>
                </v:textbox>
              </v:rect>
            </w:pict>
          </mc:Fallback>
        </mc:AlternateContent>
      </w:r>
      <w:r w:rsidR="00F158AA"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879D23" wp14:editId="7EA41F61">
                <wp:simplePos x="0" y="0"/>
                <wp:positionH relativeFrom="column">
                  <wp:posOffset>4410075</wp:posOffset>
                </wp:positionH>
                <wp:positionV relativeFrom="paragraph">
                  <wp:posOffset>271145</wp:posOffset>
                </wp:positionV>
                <wp:extent cx="0" cy="381000"/>
                <wp:effectExtent l="95250" t="0" r="114300" b="571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347.25pt;margin-top:21.35pt;width:0;height:3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" strokecolor="windowText">
                <v:stroke endarrow="open"/>
              </v:shape>
            </w:pict>
          </mc:Fallback>
        </mc:AlternateContent>
      </w:r>
    </w:p>
    <w:p w:rsidR="00192CEC" w:rsidRPr="00211C2A" w:rsidRDefault="00F158AA" w:rsidP="00192CEC">
      <w:pPr>
        <w:rPr>
          <w:rFonts w:ascii="Times New Roman" w:hAnsi="Times New Roman" w:cs="Times New Roman"/>
          <w:b/>
          <w:lang w:val="en-GB"/>
        </w:rPr>
      </w:pP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954BA01" wp14:editId="4270BC9D">
                <wp:simplePos x="0" y="0"/>
                <wp:positionH relativeFrom="column">
                  <wp:posOffset>4410075</wp:posOffset>
                </wp:positionH>
                <wp:positionV relativeFrom="paragraph">
                  <wp:posOffset>111760</wp:posOffset>
                </wp:positionV>
                <wp:extent cx="2466975" cy="0"/>
                <wp:effectExtent l="0" t="76200" r="28575" b="1143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669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6" o:spid="_x0000_s1026" type="#_x0000_t32" style="position:absolute;margin-left:347.25pt;margin-top:8.8pt;width:194.2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" strokecolor="windowText">
                <v:stroke endarrow="open"/>
              </v:shape>
            </w:pict>
          </mc:Fallback>
        </mc:AlternateContent>
      </w:r>
    </w:p>
    <w:p w:rsidR="00192CEC" w:rsidRPr="00211C2A" w:rsidRDefault="00F158AA" w:rsidP="00192CEC">
      <w:pPr>
        <w:rPr>
          <w:rFonts w:ascii="Times New Roman" w:hAnsi="Times New Roman" w:cs="Times New Roman"/>
          <w:b/>
          <w:lang w:val="en-GB"/>
        </w:rPr>
      </w:pP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009D70" wp14:editId="04A4B9B1">
                <wp:simplePos x="0" y="0"/>
                <wp:positionH relativeFrom="column">
                  <wp:posOffset>3286125</wp:posOffset>
                </wp:positionH>
                <wp:positionV relativeFrom="paragraph">
                  <wp:posOffset>28575</wp:posOffset>
                </wp:positionV>
                <wp:extent cx="2228850" cy="676275"/>
                <wp:effectExtent l="0" t="0" r="19050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76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92CEC" w:rsidRPr="00211C2A" w:rsidRDefault="00192CEC" w:rsidP="00192CEC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</w:t>
                            </w:r>
                            <w:r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hildren available for follow up measurements at the age of 9 year </w:t>
                            </w:r>
                            <w:r w:rsidR="00FE0C9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=</w:t>
                            </w:r>
                            <w:r w:rsidR="00B661C5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5,8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8" style="position:absolute;margin-left:258.75pt;margin-top:2.25pt;width:175.5pt;height:5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" fillcolor="window" strokecolor="windowText" strokeweight="1pt">
                <v:textbox>
                  <w:txbxContent>
                    <w:p w:rsidR="00192CEC" w:rsidRPr="00211C2A" w:rsidRDefault="00192CEC" w:rsidP="00192CEC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</w:t>
                      </w:r>
                      <w:r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hildren available for follow up measurements at the age of 9 year </w:t>
                      </w:r>
                      <w:r w:rsidR="00FE0C9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=</w:t>
                      </w:r>
                      <w:r w:rsidR="00B661C5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5,862</w:t>
                      </w:r>
                    </w:p>
                  </w:txbxContent>
                </v:textbox>
              </v:rect>
            </w:pict>
          </mc:Fallback>
        </mc:AlternateContent>
      </w:r>
      <w:r w:rsidR="00192CEC" w:rsidRPr="00211C2A">
        <w:rPr>
          <w:rFonts w:ascii="Times New Roman" w:hAnsi="Times New Roman" w:cs="Times New Roman"/>
          <w:b/>
          <w:lang w:val="en-GB"/>
        </w:rPr>
        <w:t xml:space="preserve">                                                                                </w:t>
      </w:r>
    </w:p>
    <w:p w:rsidR="00192CEC" w:rsidRPr="00211C2A" w:rsidRDefault="00F158AA" w:rsidP="00192CEC">
      <w:pPr>
        <w:rPr>
          <w:rFonts w:ascii="Times New Roman" w:hAnsi="Times New Roman" w:cs="Times New Roman"/>
          <w:b/>
          <w:lang w:val="en-GB"/>
        </w:rPr>
      </w:pP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747346" wp14:editId="14771235">
                <wp:simplePos x="0" y="0"/>
                <wp:positionH relativeFrom="column">
                  <wp:posOffset>6877050</wp:posOffset>
                </wp:positionH>
                <wp:positionV relativeFrom="paragraph">
                  <wp:posOffset>221615</wp:posOffset>
                </wp:positionV>
                <wp:extent cx="2228850" cy="619125"/>
                <wp:effectExtent l="0" t="0" r="19050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19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92CEC" w:rsidRPr="00211C2A" w:rsidRDefault="00FE0C9D" w:rsidP="00192CE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</w:t>
                            </w:r>
                            <w:r w:rsidR="005B0AC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=156</w:t>
                            </w:r>
                            <w:r w:rsidR="00192CEC"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excluded due to twin bir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" o:spid="_x0000_s1029" style="position:absolute;margin-left:541.5pt;margin-top:17.45pt;width:175.5pt;height:4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" fillcolor="window" strokecolor="windowText" strokeweight="1pt">
                <v:textbox>
                  <w:txbxContent>
                    <w:p w:rsidR="00192CEC" w:rsidRPr="00211C2A" w:rsidRDefault="00FE0C9D" w:rsidP="00192CEC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</w:t>
                      </w:r>
                      <w:r w:rsidR="005B0AC6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=156</w:t>
                      </w:r>
                      <w:r w:rsidR="00192CEC"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excluded due to twin births</w:t>
                      </w:r>
                    </w:p>
                  </w:txbxContent>
                </v:textbox>
              </v:rect>
            </w:pict>
          </mc:Fallback>
        </mc:AlternateContent>
      </w:r>
    </w:p>
    <w:p w:rsidR="00192CEC" w:rsidRPr="00211C2A" w:rsidRDefault="00072186" w:rsidP="00192CEC">
      <w:pPr>
        <w:rPr>
          <w:rFonts w:ascii="Times New Roman" w:hAnsi="Times New Roman" w:cs="Times New Roman"/>
          <w:b/>
          <w:lang w:val="en-GB"/>
        </w:rPr>
      </w:pP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024390" wp14:editId="6CE6A9A7">
                <wp:simplePos x="0" y="0"/>
                <wp:positionH relativeFrom="column">
                  <wp:posOffset>4410075</wp:posOffset>
                </wp:positionH>
                <wp:positionV relativeFrom="paragraph">
                  <wp:posOffset>233680</wp:posOffset>
                </wp:positionV>
                <wp:extent cx="2466975" cy="0"/>
                <wp:effectExtent l="0" t="76200" r="28575" b="11430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669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37" o:spid="_x0000_s1026" type="#_x0000_t32" style="position:absolute;margin-left:347.25pt;margin-top:18.4pt;width:194.25pt;height: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" strokecolor="windowText">
                <v:stroke endarrow="open"/>
              </v:shape>
            </w:pict>
          </mc:Fallback>
        </mc:AlternateContent>
      </w:r>
      <w:r w:rsidR="00F158AA"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074A4D" wp14:editId="7ABA55B1">
                <wp:simplePos x="0" y="0"/>
                <wp:positionH relativeFrom="column">
                  <wp:posOffset>4410075</wp:posOffset>
                </wp:positionH>
                <wp:positionV relativeFrom="paragraph">
                  <wp:posOffset>81280</wp:posOffset>
                </wp:positionV>
                <wp:extent cx="0" cy="352425"/>
                <wp:effectExtent l="95250" t="0" r="95250" b="6667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3" o:spid="_x0000_s1026" type="#_x0000_t32" style="position:absolute;margin-left:347.25pt;margin-top:6.4pt;width:0;height:27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" strokecolor="windowText">
                <v:stroke endarrow="open"/>
              </v:shape>
            </w:pict>
          </mc:Fallback>
        </mc:AlternateContent>
      </w:r>
    </w:p>
    <w:p w:rsidR="00192CEC" w:rsidRPr="00211C2A" w:rsidRDefault="00F158AA" w:rsidP="00192CEC">
      <w:pPr>
        <w:rPr>
          <w:rFonts w:ascii="Times New Roman" w:hAnsi="Times New Roman" w:cs="Times New Roman"/>
          <w:b/>
          <w:lang w:val="en-GB"/>
        </w:rPr>
      </w:pP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7672D1" wp14:editId="301F9E02">
                <wp:simplePos x="0" y="0"/>
                <wp:positionH relativeFrom="column">
                  <wp:posOffset>3286125</wp:posOffset>
                </wp:positionH>
                <wp:positionV relativeFrom="paragraph">
                  <wp:posOffset>121920</wp:posOffset>
                </wp:positionV>
                <wp:extent cx="2228850" cy="714375"/>
                <wp:effectExtent l="0" t="0" r="19050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714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92CEC" w:rsidRPr="002357DE" w:rsidRDefault="00CB28D1" w:rsidP="00192CE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CB28D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ingleton births available for follow up measurements at the age of 9 year </w:t>
                            </w:r>
                            <w:r w:rsidR="00FE0C9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= 5,7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30" style="position:absolute;margin-left:258.75pt;margin-top:9.6pt;width:175.5pt;height:5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" fillcolor="window" strokecolor="windowText" strokeweight="1.5pt">
                <v:textbox>
                  <w:txbxContent>
                    <w:p w:rsidR="00192CEC" w:rsidRPr="002357DE" w:rsidRDefault="00CB28D1" w:rsidP="00192CEC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CB28D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ingleton births available for follow up measurements at the age of 9 year </w:t>
                      </w:r>
                      <w:r w:rsidR="00FE0C9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= 5,706</w:t>
                      </w:r>
                    </w:p>
                  </w:txbxContent>
                </v:textbox>
              </v:rect>
            </w:pict>
          </mc:Fallback>
        </mc:AlternateContent>
      </w:r>
    </w:p>
    <w:p w:rsidR="00192CEC" w:rsidRPr="00211C2A" w:rsidRDefault="00192CEC" w:rsidP="00192CEC">
      <w:pPr>
        <w:rPr>
          <w:rFonts w:ascii="Times New Roman" w:hAnsi="Times New Roman" w:cs="Times New Roman"/>
          <w:b/>
          <w:lang w:val="en-GB"/>
        </w:rPr>
      </w:pPr>
    </w:p>
    <w:p w:rsidR="00192CEC" w:rsidRPr="00211C2A" w:rsidRDefault="00072186" w:rsidP="00192CEC">
      <w:pPr>
        <w:rPr>
          <w:rFonts w:ascii="Times New Roman" w:hAnsi="Times New Roman" w:cs="Times New Roman"/>
          <w:b/>
          <w:lang w:val="en-GB"/>
        </w:rPr>
      </w:pP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7FD83A6" wp14:editId="63B057BC">
                <wp:simplePos x="0" y="0"/>
                <wp:positionH relativeFrom="column">
                  <wp:posOffset>5514975</wp:posOffset>
                </wp:positionH>
                <wp:positionV relativeFrom="paragraph">
                  <wp:posOffset>213360</wp:posOffset>
                </wp:positionV>
                <wp:extent cx="0" cy="419100"/>
                <wp:effectExtent l="9525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434.25pt;margin-top:16.8pt;width:0;height:33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" strokecolor="windowText">
                <v:stroke endarrow="open"/>
              </v:shape>
            </w:pict>
          </mc:Fallback>
        </mc:AlternateContent>
      </w: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22BEBB" wp14:editId="72FBFA4D">
                <wp:simplePos x="0" y="0"/>
                <wp:positionH relativeFrom="column">
                  <wp:posOffset>3286125</wp:posOffset>
                </wp:positionH>
                <wp:positionV relativeFrom="paragraph">
                  <wp:posOffset>213360</wp:posOffset>
                </wp:positionV>
                <wp:extent cx="0" cy="419100"/>
                <wp:effectExtent l="95250" t="0" r="57150" b="571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91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4" o:spid="_x0000_s1026" type="#_x0000_t32" style="position:absolute;margin-left:258.75pt;margin-top:16.8pt;width:0;height:3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" strokecolor="windowText">
                <v:stroke endarrow="open"/>
              </v:shape>
            </w:pict>
          </mc:Fallback>
        </mc:AlternateContent>
      </w:r>
      <w:r w:rsidR="00D90B55"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BE4B3E" wp14:editId="6A595952">
                <wp:simplePos x="0" y="0"/>
                <wp:positionH relativeFrom="column">
                  <wp:posOffset>-257175</wp:posOffset>
                </wp:positionH>
                <wp:positionV relativeFrom="paragraph">
                  <wp:posOffset>80010</wp:posOffset>
                </wp:positionV>
                <wp:extent cx="2257425" cy="657225"/>
                <wp:effectExtent l="0" t="0" r="2857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657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92CEC" w:rsidRPr="00202AC6" w:rsidRDefault="00FE0C9D" w:rsidP="00192CE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</w:t>
                            </w:r>
                            <w:r w:rsidR="00ED223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=2</w:t>
                            </w:r>
                            <w:r w:rsidR="007A2EC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,</w:t>
                            </w:r>
                            <w:r w:rsidR="00ED223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096</w:t>
                            </w:r>
                            <w:r w:rsidR="00192CE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 w:rsidR="00192CEC" w:rsidRPr="00202AC6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cluded</w:t>
                            </w:r>
                            <w:r w:rsidR="00192CE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 w:rsidR="00192CE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due to </w:t>
                            </w:r>
                            <w:r w:rsidR="00ED223D" w:rsidRPr="00ED223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lack of accurate information </w:t>
                            </w:r>
                            <w:r w:rsidR="00192CE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n genetic content of ancestry</w:t>
                            </w:r>
                            <w:r w:rsidR="00ED223D" w:rsidRPr="00ED223D">
                              <w:t xml:space="preserve"> </w:t>
                            </w:r>
                            <w:r w:rsidR="00ED223D" w:rsidRPr="00ED223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ont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31" style="position:absolute;margin-left:-20.25pt;margin-top:6.3pt;width:177.75pt;height:51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" fillcolor="window" strokecolor="windowText" strokeweight="1pt">
                <v:textbox>
                  <w:txbxContent>
                    <w:p w:rsidR="00192CEC" w:rsidRPr="00202AC6" w:rsidRDefault="00FE0C9D" w:rsidP="00192CEC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</w:t>
                      </w:r>
                      <w:r w:rsidR="00ED223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=2</w:t>
                      </w:r>
                      <w:r w:rsidR="007A2EC6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,</w:t>
                      </w:r>
                      <w:r w:rsidR="00ED223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096</w:t>
                      </w:r>
                      <w:r w:rsidR="00192CE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 </w:t>
                      </w:r>
                      <w:r w:rsidR="00192CEC" w:rsidRPr="00202AC6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cluded</w:t>
                      </w:r>
                      <w:r w:rsidR="00192CE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 </w:t>
                      </w:r>
                      <w:r w:rsidR="00192CE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due to </w:t>
                      </w:r>
                      <w:r w:rsidR="00ED223D" w:rsidRPr="00ED223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lack of accurate information </w:t>
                      </w:r>
                      <w:r w:rsidR="00192CE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n genetic content of ancestry</w:t>
                      </w:r>
                      <w:r w:rsidR="00ED223D" w:rsidRPr="00ED223D">
                        <w:t xml:space="preserve"> </w:t>
                      </w:r>
                      <w:r w:rsidR="00ED223D" w:rsidRPr="00ED223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ontents</w:t>
                      </w:r>
                    </w:p>
                  </w:txbxContent>
                </v:textbox>
              </v:rect>
            </w:pict>
          </mc:Fallback>
        </mc:AlternateContent>
      </w:r>
      <w:r w:rsidR="00D90B55"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C489CA" wp14:editId="0EE6CC8C">
                <wp:simplePos x="0" y="0"/>
                <wp:positionH relativeFrom="column">
                  <wp:posOffset>6877050</wp:posOffset>
                </wp:positionH>
                <wp:positionV relativeFrom="paragraph">
                  <wp:posOffset>80010</wp:posOffset>
                </wp:positionV>
                <wp:extent cx="2238375" cy="657225"/>
                <wp:effectExtent l="0" t="0" r="28575" b="2857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8375" cy="657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92CEC" w:rsidRPr="00211C2A" w:rsidRDefault="00192CEC" w:rsidP="00192CE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o=</w:t>
                            </w:r>
                            <w:r w:rsidR="005B0AC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1,091</w:t>
                            </w:r>
                            <w:r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excluded due to lack of accurate information o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geographic ances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9" o:spid="_x0000_s1032" style="position:absolute;margin-left:541.5pt;margin-top:6.3pt;width:176.25pt;height:5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" fillcolor="window" strokecolor="windowText" strokeweight="1pt">
                <v:textbox>
                  <w:txbxContent>
                    <w:p w:rsidR="00192CEC" w:rsidRPr="00211C2A" w:rsidRDefault="00192CEC" w:rsidP="00192CEC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o=</w:t>
                      </w:r>
                      <w:r w:rsidR="005B0AC6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1,091</w:t>
                      </w:r>
                      <w:r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excluded due to lack of accurate information o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geographic ancestry</w:t>
                      </w:r>
                    </w:p>
                  </w:txbxContent>
                </v:textbox>
              </v:rect>
            </w:pict>
          </mc:Fallback>
        </mc:AlternateContent>
      </w:r>
    </w:p>
    <w:p w:rsidR="00192CEC" w:rsidRPr="00211C2A" w:rsidRDefault="00072186" w:rsidP="00192CEC">
      <w:pPr>
        <w:rPr>
          <w:rFonts w:ascii="Times New Roman" w:hAnsi="Times New Roman" w:cs="Times New Roman"/>
          <w:b/>
          <w:lang w:val="en-GB"/>
        </w:rPr>
      </w:pP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741D93F" wp14:editId="443828AE">
                <wp:simplePos x="0" y="0"/>
                <wp:positionH relativeFrom="column">
                  <wp:posOffset>5514975</wp:posOffset>
                </wp:positionH>
                <wp:positionV relativeFrom="paragraph">
                  <wp:posOffset>82550</wp:posOffset>
                </wp:positionV>
                <wp:extent cx="1362075" cy="0"/>
                <wp:effectExtent l="0" t="76200" r="28575" b="1143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20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38" o:spid="_x0000_s1026" type="#_x0000_t32" style="position:absolute;margin-left:434.25pt;margin-top:6.5pt;width:107.25pt;height: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" strokecolor="windowText">
                <v:stroke endarrow="open"/>
              </v:shape>
            </w:pict>
          </mc:Fallback>
        </mc:AlternateContent>
      </w:r>
      <w:r w:rsidR="007B2D01"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97D74D3" wp14:editId="1CF7A5C9">
                <wp:simplePos x="0" y="0"/>
                <wp:positionH relativeFrom="column">
                  <wp:posOffset>2000251</wp:posOffset>
                </wp:positionH>
                <wp:positionV relativeFrom="paragraph">
                  <wp:posOffset>82550</wp:posOffset>
                </wp:positionV>
                <wp:extent cx="1285874" cy="0"/>
                <wp:effectExtent l="38100" t="76200" r="0" b="1143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85874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7" o:spid="_x0000_s1026" type="#_x0000_t32" style="position:absolute;margin-left:157.5pt;margin-top:6.5pt;width:101.25pt;height:0;flip:x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" strokecolor="windowText">
                <v:stroke endarrow="open"/>
              </v:shape>
            </w:pict>
          </mc:Fallback>
        </mc:AlternateContent>
      </w:r>
    </w:p>
    <w:p w:rsidR="00192CEC" w:rsidRPr="00211C2A" w:rsidRDefault="00072186" w:rsidP="00192CEC">
      <w:pPr>
        <w:rPr>
          <w:rFonts w:ascii="Times New Roman" w:hAnsi="Times New Roman" w:cs="Times New Roman"/>
          <w:b/>
          <w:lang w:val="en-GB"/>
        </w:rPr>
      </w:pP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9FCF68" wp14:editId="04E4BC40">
                <wp:simplePos x="0" y="0"/>
                <wp:positionH relativeFrom="column">
                  <wp:posOffset>4466590</wp:posOffset>
                </wp:positionH>
                <wp:positionV relativeFrom="paragraph">
                  <wp:posOffset>8890</wp:posOffset>
                </wp:positionV>
                <wp:extent cx="2200275" cy="657225"/>
                <wp:effectExtent l="0" t="0" r="28575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657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92CEC" w:rsidRPr="00211C2A" w:rsidRDefault="005E763E" w:rsidP="00192CEC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ingleton births </w:t>
                            </w:r>
                            <w:r w:rsidR="00192CEC"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with </w:t>
                            </w:r>
                            <w:r w:rsidRPr="005E763E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available information on geographic ancestry                  </w:t>
                            </w:r>
                            <w:r w:rsidR="00FE0C9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</w:t>
                            </w:r>
                            <w:r w:rsidR="007A2EC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=4,6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33" style="position:absolute;margin-left:351.7pt;margin-top:.7pt;width:173.25pt;height:5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" fillcolor="window" strokecolor="windowText" strokeweight="1pt">
                <v:textbox>
                  <w:txbxContent>
                    <w:p w:rsidR="00192CEC" w:rsidRPr="00211C2A" w:rsidRDefault="005E763E" w:rsidP="00192CEC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ingleton births </w:t>
                      </w:r>
                      <w:r w:rsidR="00192CEC"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with </w:t>
                      </w:r>
                      <w:r w:rsidRPr="005E763E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available information on geographic ancestry                  </w:t>
                      </w:r>
                      <w:r w:rsidR="00FE0C9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</w:t>
                      </w:r>
                      <w:r w:rsidR="007A2EC6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=4,61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169334" wp14:editId="3B1A1552">
                <wp:simplePos x="0" y="0"/>
                <wp:positionH relativeFrom="column">
                  <wp:posOffset>2181225</wp:posOffset>
                </wp:positionH>
                <wp:positionV relativeFrom="paragraph">
                  <wp:posOffset>8890</wp:posOffset>
                </wp:positionV>
                <wp:extent cx="2228850" cy="65722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6572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92CEC" w:rsidRPr="0075316A" w:rsidRDefault="00192CEC" w:rsidP="00192CE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75316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hildren with avai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able </w:t>
                            </w:r>
                            <w:r w:rsidR="00063D2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informatio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on genetic content of ancestry </w:t>
                            </w:r>
                            <w:r w:rsidRPr="0075316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</w:t>
                            </w:r>
                            <w:r w:rsidR="00ED223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=3,6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34" style="position:absolute;margin-left:171.75pt;margin-top:.7pt;width:175.5pt;height:51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" filled="f" strokecolor="windowText" strokeweight="1pt">
                <v:textbox>
                  <w:txbxContent>
                    <w:p w:rsidR="00192CEC" w:rsidRPr="0075316A" w:rsidRDefault="00192CEC" w:rsidP="00192CEC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75316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hildren with avail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able </w:t>
                      </w:r>
                      <w:r w:rsidR="00063D2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informatio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on genetic content of ancestry </w:t>
                      </w:r>
                      <w:r w:rsidRPr="0075316A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</w:t>
                      </w:r>
                      <w:r w:rsidR="00ED223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=3,610</w:t>
                      </w:r>
                    </w:p>
                  </w:txbxContent>
                </v:textbox>
              </v:rect>
            </w:pict>
          </mc:Fallback>
        </mc:AlternateContent>
      </w:r>
    </w:p>
    <w:p w:rsidR="00192CEC" w:rsidRPr="00211C2A" w:rsidRDefault="00072186" w:rsidP="00192CEC">
      <w:pPr>
        <w:rPr>
          <w:rFonts w:ascii="Times New Roman" w:hAnsi="Times New Roman" w:cs="Times New Roman"/>
          <w:b/>
          <w:lang w:val="en-GB"/>
        </w:rPr>
      </w:pP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2B0C60D" wp14:editId="02AAC3B5">
                <wp:simplePos x="0" y="0"/>
                <wp:positionH relativeFrom="column">
                  <wp:posOffset>6877050</wp:posOffset>
                </wp:positionH>
                <wp:positionV relativeFrom="paragraph">
                  <wp:posOffset>192405</wp:posOffset>
                </wp:positionV>
                <wp:extent cx="2257425" cy="66675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666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81F4D" w:rsidRPr="00211C2A" w:rsidRDefault="00FE0C9D" w:rsidP="00181F4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</w:t>
                            </w:r>
                            <w:r w:rsidR="00181F4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=1,015</w:t>
                            </w:r>
                            <w:r w:rsidR="00181F4D"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="000C12D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cluded due to no available DPR</w:t>
                            </w:r>
                            <w:r w:rsidR="00181F4D"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pre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35" style="position:absolute;margin-left:541.5pt;margin-top:15.15pt;width:177.75pt;height:5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" fillcolor="window" strokecolor="windowText" strokeweight="1pt">
                <v:textbox>
                  <w:txbxContent>
                    <w:p w:rsidR="00181F4D" w:rsidRPr="00211C2A" w:rsidRDefault="00FE0C9D" w:rsidP="00181F4D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</w:t>
                      </w:r>
                      <w:r w:rsidR="00181F4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=1,015</w:t>
                      </w:r>
                      <w:r w:rsidR="00181F4D"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="000C12D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cluded due to no available DPR</w:t>
                      </w:r>
                      <w:r w:rsidR="00181F4D"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present</w:t>
                      </w:r>
                    </w:p>
                  </w:txbxContent>
                </v:textbox>
              </v:rect>
            </w:pict>
          </mc:Fallback>
        </mc:AlternateContent>
      </w:r>
      <w:r w:rsidR="00D90B55"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22A847" wp14:editId="089EAE79">
                <wp:simplePos x="0" y="0"/>
                <wp:positionH relativeFrom="column">
                  <wp:posOffset>-257175</wp:posOffset>
                </wp:positionH>
                <wp:positionV relativeFrom="paragraph">
                  <wp:posOffset>192405</wp:posOffset>
                </wp:positionV>
                <wp:extent cx="2257425" cy="666750"/>
                <wp:effectExtent l="0" t="0" r="28575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666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92CEC" w:rsidRPr="00211C2A" w:rsidRDefault="00FE0C9D" w:rsidP="00192CE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</w:t>
                            </w:r>
                            <w:r w:rsidR="00192CE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=</w:t>
                            </w:r>
                            <w:r w:rsidR="007B2D01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824 </w:t>
                            </w:r>
                            <w:r w:rsidR="000C12DD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cluded due to no available DPR</w:t>
                            </w:r>
                            <w:r w:rsidR="00192CEC"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pre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0" o:spid="_x0000_s1036" style="position:absolute;margin-left:-20.25pt;margin-top:15.15pt;width:177.75pt;height:5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" fillcolor="window" strokecolor="windowText" strokeweight="1pt">
                <v:textbox>
                  <w:txbxContent>
                    <w:p w:rsidR="00192CEC" w:rsidRPr="00211C2A" w:rsidRDefault="00FE0C9D" w:rsidP="00192CEC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</w:t>
                      </w:r>
                      <w:r w:rsidR="00192CEC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=</w:t>
                      </w:r>
                      <w:r w:rsidR="007B2D01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824 </w:t>
                      </w:r>
                      <w:r w:rsidR="000C12DD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cluded due to no available DPR</w:t>
                      </w:r>
                      <w:r w:rsidR="00192CEC"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present</w:t>
                      </w:r>
                    </w:p>
                  </w:txbxContent>
                </v:textbox>
              </v:rect>
            </w:pict>
          </mc:Fallback>
        </mc:AlternateContent>
      </w:r>
    </w:p>
    <w:p w:rsidR="00192CEC" w:rsidRPr="00211C2A" w:rsidRDefault="00673374" w:rsidP="00192CEC">
      <w:pPr>
        <w:rPr>
          <w:rFonts w:ascii="Times New Roman" w:hAnsi="Times New Roman" w:cs="Times New Roman"/>
          <w:b/>
          <w:lang w:val="en-GB"/>
        </w:rPr>
      </w:pP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A9819F8" wp14:editId="482919E8">
                <wp:simplePos x="0" y="0"/>
                <wp:positionH relativeFrom="column">
                  <wp:posOffset>5534025</wp:posOffset>
                </wp:positionH>
                <wp:positionV relativeFrom="paragraph">
                  <wp:posOffset>223520</wp:posOffset>
                </wp:positionV>
                <wp:extent cx="1343025" cy="0"/>
                <wp:effectExtent l="0" t="76200" r="28575" b="1143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4302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435.75pt;margin-top:17.6pt;width:105.7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" strokecolor="windowTex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D3B8D0" wp14:editId="3465F41B">
                <wp:simplePos x="0" y="0"/>
                <wp:positionH relativeFrom="column">
                  <wp:posOffset>5534025</wp:posOffset>
                </wp:positionH>
                <wp:positionV relativeFrom="paragraph">
                  <wp:posOffset>45720</wp:posOffset>
                </wp:positionV>
                <wp:extent cx="0" cy="400050"/>
                <wp:effectExtent l="95250" t="0" r="11430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435.75pt;margin-top:3.6pt;width:0;height:31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" strokecolor="windowText">
                <v:stroke endarrow="open"/>
              </v:shape>
            </w:pict>
          </mc:Fallback>
        </mc:AlternateContent>
      </w:r>
      <w:r w:rsidR="00D90B55"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65282E7" wp14:editId="6674C29D">
                <wp:simplePos x="0" y="0"/>
                <wp:positionH relativeFrom="column">
                  <wp:posOffset>2000250</wp:posOffset>
                </wp:positionH>
                <wp:positionV relativeFrom="paragraph">
                  <wp:posOffset>223520</wp:posOffset>
                </wp:positionV>
                <wp:extent cx="1314450" cy="0"/>
                <wp:effectExtent l="38100" t="76200" r="0" b="1143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1445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157.5pt;margin-top:17.6pt;width:103.5pt;height:0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" strokecolor="windowText">
                <v:stroke endarrow="open"/>
              </v:shape>
            </w:pict>
          </mc:Fallback>
        </mc:AlternateContent>
      </w:r>
      <w:r w:rsidR="00D90B55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85AF40D" wp14:editId="44516998">
                <wp:simplePos x="0" y="0"/>
                <wp:positionH relativeFrom="column">
                  <wp:posOffset>3314700</wp:posOffset>
                </wp:positionH>
                <wp:positionV relativeFrom="paragraph">
                  <wp:posOffset>45720</wp:posOffset>
                </wp:positionV>
                <wp:extent cx="0" cy="400050"/>
                <wp:effectExtent l="95250" t="0" r="11430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261pt;margin-top:3.6pt;width:0;height:31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" strokecolor="windowText">
                <v:stroke endarrow="open"/>
              </v:shape>
            </w:pict>
          </mc:Fallback>
        </mc:AlternateContent>
      </w:r>
    </w:p>
    <w:p w:rsidR="00192CEC" w:rsidRPr="00211C2A" w:rsidRDefault="007E514F" w:rsidP="00192CEC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4CC204" wp14:editId="55BBC61B">
                <wp:simplePos x="0" y="0"/>
                <wp:positionH relativeFrom="column">
                  <wp:posOffset>2181225</wp:posOffset>
                </wp:positionH>
                <wp:positionV relativeFrom="paragraph">
                  <wp:posOffset>130810</wp:posOffset>
                </wp:positionV>
                <wp:extent cx="2257425" cy="81915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7425" cy="8191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92CEC" w:rsidRDefault="00192CEC" w:rsidP="00192CEC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75316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Childre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pecified as European, African or Asian based on their genetic content of ancestry </w:t>
                            </w:r>
                            <w:r w:rsidRPr="0075316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=2</w:t>
                            </w:r>
                            <w:r w:rsidR="007B2D01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,786</w:t>
                            </w:r>
                          </w:p>
                          <w:p w:rsidR="007B3E76" w:rsidRDefault="007B3E76" w:rsidP="00192CEC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</w:p>
                          <w:p w:rsidR="007B3E76" w:rsidRDefault="007B3E76" w:rsidP="00192CEC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</w:p>
                          <w:p w:rsidR="007B3E76" w:rsidRDefault="007B3E76" w:rsidP="00192CEC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</w:p>
                          <w:p w:rsidR="007B3E76" w:rsidRDefault="007B3E76" w:rsidP="00192CEC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</w:p>
                          <w:p w:rsidR="007B3E76" w:rsidRDefault="007B3E76" w:rsidP="00192CEC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</w:p>
                          <w:p w:rsidR="007B3E76" w:rsidRPr="0075316A" w:rsidRDefault="007B3E76" w:rsidP="00192CE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37" style="position:absolute;margin-left:171.75pt;margin-top:10.3pt;width:177.75pt;height:64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" filled="f" strokecolor="windowText" strokeweight="1.5pt">
                <v:textbox>
                  <w:txbxContent>
                    <w:p w:rsidR="00192CEC" w:rsidRDefault="00192CEC" w:rsidP="00192CEC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75316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Childre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pecified as European, African or Asian based on their genetic content of ancestry </w:t>
                      </w:r>
                      <w:r w:rsidRPr="0075316A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=2</w:t>
                      </w:r>
                      <w:r w:rsidR="007B2D01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,786</w:t>
                      </w:r>
                    </w:p>
                    <w:p w:rsidR="007B3E76" w:rsidRDefault="007B3E76" w:rsidP="00192CEC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</w:p>
                    <w:p w:rsidR="007B3E76" w:rsidRDefault="007B3E76" w:rsidP="00192CEC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</w:p>
                    <w:p w:rsidR="007B3E76" w:rsidRDefault="007B3E76" w:rsidP="00192CEC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</w:p>
                    <w:p w:rsidR="007B3E76" w:rsidRDefault="007B3E76" w:rsidP="00192CEC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</w:p>
                    <w:p w:rsidR="007B3E76" w:rsidRDefault="007B3E76" w:rsidP="00192CEC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</w:p>
                    <w:p w:rsidR="007B3E76" w:rsidRPr="0075316A" w:rsidRDefault="007B3E76" w:rsidP="00192CEC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11C2A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ABCB8F" wp14:editId="1CACFDF3">
                <wp:simplePos x="0" y="0"/>
                <wp:positionH relativeFrom="column">
                  <wp:posOffset>4495800</wp:posOffset>
                </wp:positionH>
                <wp:positionV relativeFrom="paragraph">
                  <wp:posOffset>130810</wp:posOffset>
                </wp:positionV>
                <wp:extent cx="2171700" cy="819150"/>
                <wp:effectExtent l="0" t="0" r="19050" b="1905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819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192CEC" w:rsidRPr="00CD76CC" w:rsidRDefault="00192CEC" w:rsidP="00192CE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hildren (singl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on</w:t>
                            </w:r>
                            <w:r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births) wi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h available measurements</w:t>
                            </w:r>
                            <w:r w:rsidRPr="00211C2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n geographic ancestry and dental development</w:t>
                            </w:r>
                            <w:r w:rsidRPr="00211C2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 w:rsidR="00FE0C9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N</w:t>
                            </w:r>
                            <w:r w:rsidRPr="00211C2A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=3,60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38" style="position:absolute;margin-left:354pt;margin-top:10.3pt;width:171pt;height:6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" fillcolor="window" strokecolor="windowText" strokeweight="1.5pt">
                <v:textbox>
                  <w:txbxContent>
                    <w:p w:rsidR="00192CEC" w:rsidRPr="00CD76CC" w:rsidRDefault="00192CEC" w:rsidP="00192CEC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hildren (singl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on</w:t>
                      </w:r>
                      <w:r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births) wi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h available measurements</w:t>
                      </w:r>
                      <w:r w:rsidRPr="00211C2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n geographic ancestry and dental development</w:t>
                      </w:r>
                      <w:r w:rsidRPr="00211C2A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 </w:t>
                      </w:r>
                      <w:r w:rsidR="00FE0C9D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N</w:t>
                      </w:r>
                      <w:r w:rsidRPr="00211C2A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=3,600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192CEC" w:rsidRPr="00211C2A" w:rsidRDefault="00192CEC" w:rsidP="00192CEC">
      <w:pPr>
        <w:rPr>
          <w:rFonts w:ascii="Times New Roman" w:hAnsi="Times New Roman" w:cs="Times New Roman"/>
          <w:b/>
          <w:lang w:val="en-GB"/>
        </w:rPr>
      </w:pPr>
    </w:p>
    <w:p w:rsidR="00A52F5E" w:rsidRDefault="00A52F5E" w:rsidP="00192CEC">
      <w:pPr>
        <w:rPr>
          <w:rFonts w:ascii="Times New Roman" w:hAnsi="Times New Roman" w:cs="Times New Roman"/>
          <w:b/>
          <w:lang w:val="en-GB"/>
        </w:rPr>
        <w:sectPr w:rsidR="00A52F5E" w:rsidSect="005B0AC6">
          <w:pgSz w:w="16834" w:h="12253" w:orient="landscape" w:code="5"/>
          <w:pgMar w:top="1440" w:right="1440" w:bottom="1440" w:left="1440" w:header="709" w:footer="709" w:gutter="0"/>
          <w:cols w:space="708"/>
          <w:docGrid w:linePitch="360"/>
        </w:sectPr>
      </w:pPr>
    </w:p>
    <w:p w:rsidR="00192CEC" w:rsidRPr="00211C2A" w:rsidRDefault="00192CEC" w:rsidP="00192CEC">
      <w:pPr>
        <w:rPr>
          <w:rFonts w:ascii="Times New Roman" w:hAnsi="Times New Roman" w:cs="Times New Roman"/>
          <w:b/>
          <w:lang w:val="en-GB"/>
        </w:rPr>
      </w:pPr>
    </w:p>
    <w:p w:rsidR="00A52F5E" w:rsidRDefault="00A52F5E" w:rsidP="00192CEC">
      <w:pPr>
        <w:rPr>
          <w:lang w:val="en-GB"/>
        </w:rPr>
        <w:sectPr w:rsidR="00A52F5E" w:rsidSect="00A52F5E">
          <w:type w:val="continuous"/>
          <w:pgSz w:w="16834" w:h="12253" w:orient="landscape" w:code="5"/>
          <w:pgMar w:top="1440" w:right="1440" w:bottom="1440" w:left="1440" w:header="709" w:footer="709" w:gutter="0"/>
          <w:cols w:space="708"/>
          <w:docGrid w:linePitch="360"/>
        </w:sectPr>
      </w:pPr>
      <w:r>
        <w:rPr>
          <w:lang w:val="en-GB"/>
        </w:rPr>
        <w:t xml:space="preserve">                  </w:t>
      </w:r>
    </w:p>
    <w:p w:rsidR="00192CEC" w:rsidRPr="00181F4D" w:rsidRDefault="007B3E76" w:rsidP="00192CEC">
      <w:pPr>
        <w:rPr>
          <w:rFonts w:ascii="Times New Roman" w:hAnsi="Times New Roman" w:cs="Times New Roman"/>
          <w:b/>
          <w:lang w:val="en-GB"/>
        </w:rPr>
        <w:sectPr w:rsidR="00192CEC" w:rsidRPr="00181F4D" w:rsidSect="00A52F5E">
          <w:type w:val="continuous"/>
          <w:pgSz w:w="16834" w:h="12253" w:orient="landscape" w:code="5"/>
          <w:pgMar w:top="1440" w:right="1440" w:bottom="1440" w:left="1440" w:header="709" w:footer="709" w:gutter="0"/>
          <w:cols w:space="708"/>
          <w:docGrid w:linePitch="360"/>
        </w:sectPr>
      </w:pPr>
      <w:r>
        <w:rPr>
          <w:lang w:val="en-GB"/>
        </w:rPr>
        <w:lastRenderedPageBreak/>
        <w:t xml:space="preserve">                     </w:t>
      </w:r>
      <w:r w:rsidR="00A52F5E">
        <w:rPr>
          <w:lang w:val="en-GB"/>
        </w:rPr>
        <w:t xml:space="preserve">                                                      </w:t>
      </w:r>
      <w:r>
        <w:rPr>
          <w:lang w:val="en-GB"/>
        </w:rPr>
        <w:t xml:space="preserve">                                            </w:t>
      </w:r>
      <w:r w:rsidR="00F31EFA">
        <w:rPr>
          <w:lang w:val="en-GB"/>
        </w:rPr>
        <w:t xml:space="preserve">                            </w:t>
      </w:r>
    </w:p>
    <w:tbl>
      <w:tblPr>
        <w:tblStyle w:val="TableGrid1"/>
        <w:tblW w:w="10349" w:type="dxa"/>
        <w:tblInd w:w="-31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1842"/>
        <w:gridCol w:w="993"/>
        <w:gridCol w:w="1559"/>
        <w:gridCol w:w="1843"/>
        <w:gridCol w:w="992"/>
      </w:tblGrid>
      <w:tr w:rsidR="00332FAF" w:rsidRPr="003149D3" w:rsidTr="001F0AC6">
        <w:trPr>
          <w:trHeight w:val="233"/>
        </w:trPr>
        <w:tc>
          <w:tcPr>
            <w:tcW w:w="10349" w:type="dxa"/>
            <w:gridSpan w:val="7"/>
            <w:tcBorders>
              <w:top w:val="nil"/>
              <w:bottom w:val="single" w:sz="4" w:space="0" w:color="auto"/>
              <w:right w:val="nil"/>
            </w:tcBorders>
          </w:tcPr>
          <w:p w:rsidR="00332FAF" w:rsidRDefault="00332FAF" w:rsidP="005E76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r w:rsidR="000C2068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3149D3">
              <w:rPr>
                <w:rFonts w:ascii="Times New Roman" w:hAnsi="Times New Roman" w:cs="Times New Roman"/>
                <w:b/>
              </w:rPr>
              <w:t xml:space="preserve">. </w:t>
            </w:r>
            <w:r>
              <w:rPr>
                <w:rFonts w:ascii="Times New Roman" w:hAnsi="Times New Roman" w:cs="Times New Roman"/>
              </w:rPr>
              <w:t>General characteristics of the non-participants in the follow-up measurements of dental development</w:t>
            </w:r>
          </w:p>
        </w:tc>
      </w:tr>
      <w:tr w:rsidR="00063D20" w:rsidRPr="003149D3" w:rsidTr="001F0AC6">
        <w:trPr>
          <w:trHeight w:val="13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63D20" w:rsidRPr="003149D3" w:rsidRDefault="00063D20" w:rsidP="00A601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vailable information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63D20" w:rsidRPr="003149D3" w:rsidRDefault="00063D20" w:rsidP="00A601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ographic ancestry 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3D20" w:rsidRPr="003149D3" w:rsidRDefault="00063D20" w:rsidP="00A601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etic ancestry </w:t>
            </w:r>
          </w:p>
        </w:tc>
      </w:tr>
      <w:tr w:rsidR="00332FAF" w:rsidRPr="003149D3" w:rsidTr="001F0AC6">
        <w:trPr>
          <w:trHeight w:val="13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32FAF" w:rsidRPr="003149D3" w:rsidRDefault="00332FAF" w:rsidP="00A6017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32FAF" w:rsidRPr="003149D3" w:rsidRDefault="00332FAF" w:rsidP="00A601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cipation</w:t>
            </w:r>
            <w:r w:rsidRPr="003149D3">
              <w:rPr>
                <w:rFonts w:ascii="Times New Roman" w:hAnsi="Times New Roman" w:cs="Times New Roman"/>
                <w:b/>
              </w:rPr>
              <w:t xml:space="preserve"> </w:t>
            </w:r>
            <w:r w:rsidR="002842D8">
              <w:rPr>
                <w:rFonts w:ascii="Times New Roman" w:hAnsi="Times New Roman" w:cs="Times New Roman"/>
              </w:rPr>
              <w:t>(N</w:t>
            </w:r>
            <w:r w:rsidRPr="003149D3">
              <w:rPr>
                <w:rFonts w:ascii="Times New Roman" w:hAnsi="Times New Roman" w:cs="Times New Roman"/>
              </w:rPr>
              <w:t>=360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FAF" w:rsidRPr="003149D3" w:rsidRDefault="00332FAF" w:rsidP="00A601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-Participation </w:t>
            </w:r>
            <w:r w:rsidR="002842D8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=1015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32FAF" w:rsidRPr="003149D3" w:rsidRDefault="00332FAF" w:rsidP="00A60176">
            <w:pPr>
              <w:rPr>
                <w:rFonts w:ascii="Times New Roman" w:hAnsi="Times New Roman" w:cs="Times New Roman"/>
                <w:b/>
              </w:rPr>
            </w:pPr>
            <w:r w:rsidRPr="003149D3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32FAF" w:rsidRPr="003149D3" w:rsidRDefault="00332FAF" w:rsidP="00AB511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ticipation</w:t>
            </w:r>
            <w:r w:rsidRPr="003149D3">
              <w:rPr>
                <w:rFonts w:ascii="Times New Roman" w:hAnsi="Times New Roman" w:cs="Times New Roman"/>
                <w:b/>
              </w:rPr>
              <w:t xml:space="preserve"> </w:t>
            </w:r>
            <w:r w:rsidR="002842D8">
              <w:rPr>
                <w:rFonts w:ascii="Times New Roman" w:hAnsi="Times New Roman" w:cs="Times New Roman"/>
              </w:rPr>
              <w:t>(N</w:t>
            </w:r>
            <w:r w:rsidR="00793C55">
              <w:rPr>
                <w:rFonts w:ascii="Times New Roman" w:hAnsi="Times New Roman" w:cs="Times New Roman"/>
              </w:rPr>
              <w:t>=2786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FAF" w:rsidRPr="003149D3" w:rsidRDefault="00332FAF" w:rsidP="00AB511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-Participation </w:t>
            </w:r>
            <w:r w:rsidR="002842D8">
              <w:rPr>
                <w:rFonts w:ascii="Times New Roman" w:hAnsi="Times New Roman" w:cs="Times New Roman"/>
              </w:rPr>
              <w:t>(N</w:t>
            </w:r>
            <w:r w:rsidR="00793C55">
              <w:rPr>
                <w:rFonts w:ascii="Times New Roman" w:hAnsi="Times New Roman" w:cs="Times New Roman"/>
              </w:rPr>
              <w:t>=824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32FAF" w:rsidRPr="003149D3" w:rsidRDefault="005F7FEE" w:rsidP="00A60176">
            <w:pPr>
              <w:rPr>
                <w:rFonts w:ascii="Times New Roman" w:hAnsi="Times New Roman" w:cs="Times New Roman"/>
                <w:b/>
              </w:rPr>
            </w:pPr>
            <w:r w:rsidRPr="003149D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32FAF" w:rsidRPr="003149D3" w:rsidTr="001F0AC6">
        <w:trPr>
          <w:trHeight w:val="220"/>
        </w:trPr>
        <w:tc>
          <w:tcPr>
            <w:tcW w:w="1560" w:type="dxa"/>
            <w:tcBorders>
              <w:top w:val="single" w:sz="4" w:space="0" w:color="auto"/>
              <w:right w:val="nil"/>
            </w:tcBorders>
          </w:tcPr>
          <w:p w:rsidR="00332FAF" w:rsidRPr="003149D3" w:rsidRDefault="00332FAF" w:rsidP="00A60176">
            <w:pPr>
              <w:rPr>
                <w:rFonts w:ascii="Times New Roman" w:hAnsi="Times New Roman" w:cs="Times New Roman"/>
              </w:rPr>
            </w:pPr>
            <w:r w:rsidRPr="003149D3">
              <w:rPr>
                <w:rFonts w:ascii="Times New Roman" w:hAnsi="Times New Roman" w:cs="Times New Roman"/>
                <w:b/>
              </w:rPr>
              <w:t>Age</w:t>
            </w:r>
            <w:r w:rsidRPr="003149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</w:tcPr>
          <w:p w:rsidR="00332FAF" w:rsidRPr="003149D3" w:rsidRDefault="00332FAF" w:rsidP="00063D20">
            <w:pPr>
              <w:jc w:val="center"/>
              <w:rPr>
                <w:rFonts w:ascii="Times New Roman" w:hAnsi="Times New Roman" w:cs="Times New Roman"/>
              </w:rPr>
            </w:pPr>
            <w:r w:rsidRPr="003149D3">
              <w:rPr>
                <w:rFonts w:ascii="Times New Roman" w:hAnsi="Times New Roman" w:cs="Times New Roman"/>
              </w:rPr>
              <w:t>9.81 (0.35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32FAF" w:rsidRPr="003149D3" w:rsidRDefault="00332FA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6 (0.46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32FAF" w:rsidRPr="003149D3" w:rsidRDefault="00332FAF" w:rsidP="00063D2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149D3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32FAF" w:rsidRPr="000B21E5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 w:rsidRPr="000B21E5">
              <w:rPr>
                <w:rFonts w:ascii="Times New Roman" w:hAnsi="Times New Roman" w:cs="Times New Roman"/>
              </w:rPr>
              <w:t>9.82 (0.3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32FAF" w:rsidRPr="000B21E5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7 (0.4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32FAF" w:rsidRPr="003149D3" w:rsidRDefault="0033674F" w:rsidP="00063D20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01</w:t>
            </w:r>
          </w:p>
        </w:tc>
      </w:tr>
      <w:tr w:rsidR="00332FAF" w:rsidRPr="003149D3" w:rsidTr="00615A2E">
        <w:trPr>
          <w:trHeight w:val="233"/>
        </w:trPr>
        <w:tc>
          <w:tcPr>
            <w:tcW w:w="1560" w:type="dxa"/>
            <w:tcBorders>
              <w:top w:val="nil"/>
              <w:right w:val="nil"/>
            </w:tcBorders>
          </w:tcPr>
          <w:p w:rsidR="00332FAF" w:rsidRPr="003149D3" w:rsidRDefault="00DD355F" w:rsidP="002842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332FAF" w:rsidRPr="003149D3" w:rsidRDefault="00332FAF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332FAF" w:rsidRPr="003149D3" w:rsidRDefault="00332FAF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332FAF" w:rsidRPr="003149D3" w:rsidRDefault="00332FA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559" w:type="dxa"/>
            <w:tcBorders>
              <w:top w:val="nil"/>
            </w:tcBorders>
          </w:tcPr>
          <w:p w:rsidR="00332FAF" w:rsidRDefault="00332FAF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332FAF" w:rsidRDefault="00332FAF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332FAF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</w:tr>
      <w:tr w:rsidR="000B21E5" w:rsidRPr="003149D3" w:rsidTr="00615A2E">
        <w:trPr>
          <w:trHeight w:val="152"/>
        </w:trPr>
        <w:tc>
          <w:tcPr>
            <w:tcW w:w="1560" w:type="dxa"/>
            <w:tcBorders>
              <w:top w:val="nil"/>
              <w:right w:val="nil"/>
            </w:tcBorders>
          </w:tcPr>
          <w:p w:rsidR="000B21E5" w:rsidRPr="003149D3" w:rsidRDefault="000B21E5" w:rsidP="00A60176">
            <w:pPr>
              <w:rPr>
                <w:rFonts w:ascii="Times New Roman" w:hAnsi="Times New Roman" w:cs="Times New Roman"/>
              </w:rPr>
            </w:pPr>
            <w:r w:rsidRPr="003149D3">
              <w:rPr>
                <w:rFonts w:ascii="Times New Roman" w:hAnsi="Times New Roman" w:cs="Times New Roman"/>
              </w:rPr>
              <w:t xml:space="preserve"> Boys 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 w:rsidRPr="003149D3">
              <w:rPr>
                <w:rFonts w:ascii="Times New Roman" w:hAnsi="Times New Roman" w:cs="Times New Roman"/>
              </w:rPr>
              <w:t>1810 (50.3)</w:t>
            </w:r>
          </w:p>
        </w:tc>
        <w:tc>
          <w:tcPr>
            <w:tcW w:w="1842" w:type="dxa"/>
            <w:tcBorders>
              <w:top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</w:t>
            </w:r>
            <w:r w:rsidRPr="003149D3">
              <w:t xml:space="preserve"> </w:t>
            </w:r>
            <w:r>
              <w:rPr>
                <w:rFonts w:ascii="Times New Roman" w:hAnsi="Times New Roman" w:cs="Times New Roman"/>
              </w:rPr>
              <w:t>(48.0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7</w:t>
            </w:r>
            <w:r w:rsidRPr="003149D3">
              <w:t xml:space="preserve"> </w:t>
            </w:r>
            <w:r w:rsidRPr="003149D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9.8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 (47.1)</w:t>
            </w:r>
          </w:p>
        </w:tc>
        <w:tc>
          <w:tcPr>
            <w:tcW w:w="992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E5" w:rsidRPr="003149D3" w:rsidTr="00615A2E">
        <w:trPr>
          <w:trHeight w:val="233"/>
        </w:trPr>
        <w:tc>
          <w:tcPr>
            <w:tcW w:w="1560" w:type="dxa"/>
            <w:tcBorders>
              <w:top w:val="nil"/>
              <w:right w:val="nil"/>
            </w:tcBorders>
          </w:tcPr>
          <w:p w:rsidR="000B21E5" w:rsidRPr="003149D3" w:rsidRDefault="000B21E5" w:rsidP="00A60176">
            <w:pPr>
              <w:rPr>
                <w:rFonts w:ascii="Times New Roman" w:hAnsi="Times New Roman" w:cs="Times New Roman"/>
              </w:rPr>
            </w:pPr>
            <w:r w:rsidRPr="003149D3">
              <w:rPr>
                <w:rFonts w:ascii="Times New Roman" w:hAnsi="Times New Roman" w:cs="Times New Roman"/>
              </w:rPr>
              <w:t xml:space="preserve"> Girls 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 w:rsidRPr="003149D3">
              <w:rPr>
                <w:rFonts w:ascii="Times New Roman" w:hAnsi="Times New Roman" w:cs="Times New Roman"/>
              </w:rPr>
              <w:t>1790 (49.7)</w:t>
            </w:r>
          </w:p>
        </w:tc>
        <w:tc>
          <w:tcPr>
            <w:tcW w:w="1842" w:type="dxa"/>
            <w:tcBorders>
              <w:top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</w:t>
            </w:r>
            <w:r w:rsidRPr="003149D3">
              <w:t xml:space="preserve"> </w:t>
            </w:r>
            <w:r>
              <w:rPr>
                <w:rFonts w:ascii="Times New Roman" w:hAnsi="Times New Roman" w:cs="Times New Roman"/>
              </w:rPr>
              <w:t>(52.0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9</w:t>
            </w:r>
            <w:r w:rsidRPr="003149D3">
              <w:t xml:space="preserve"> </w:t>
            </w:r>
            <w:r w:rsidRPr="003149D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.2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 (52.8)</w:t>
            </w:r>
          </w:p>
        </w:tc>
        <w:tc>
          <w:tcPr>
            <w:tcW w:w="992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E5" w:rsidRPr="003149D3" w:rsidTr="00615A2E">
        <w:trPr>
          <w:trHeight w:val="233"/>
        </w:trPr>
        <w:tc>
          <w:tcPr>
            <w:tcW w:w="1560" w:type="dxa"/>
            <w:tcBorders>
              <w:top w:val="nil"/>
              <w:right w:val="nil"/>
            </w:tcBorders>
          </w:tcPr>
          <w:p w:rsidR="000B21E5" w:rsidRPr="003149D3" w:rsidRDefault="000B21E5" w:rsidP="00A60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issing</w:t>
            </w:r>
            <w:r w:rsidR="007624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nil"/>
            </w:tcBorders>
          </w:tcPr>
          <w:p w:rsidR="000B21E5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0B21E5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</w:tcPr>
          <w:p w:rsidR="000B21E5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63D20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E5" w:rsidRPr="003149D3" w:rsidTr="00615A2E">
        <w:trPr>
          <w:trHeight w:val="218"/>
        </w:trPr>
        <w:tc>
          <w:tcPr>
            <w:tcW w:w="1560" w:type="dxa"/>
            <w:tcBorders>
              <w:top w:val="nil"/>
              <w:right w:val="nil"/>
            </w:tcBorders>
          </w:tcPr>
          <w:p w:rsidR="000B21E5" w:rsidRPr="003149D3" w:rsidRDefault="000B21E5" w:rsidP="00A60176">
            <w:pPr>
              <w:rPr>
                <w:rFonts w:ascii="Times New Roman" w:hAnsi="Times New Roman" w:cs="Times New Roman"/>
                <w:b/>
              </w:rPr>
            </w:pPr>
            <w:r w:rsidRPr="003149D3">
              <w:rPr>
                <w:rFonts w:ascii="Times New Roman" w:hAnsi="Times New Roman" w:cs="Times New Roman"/>
                <w:b/>
              </w:rPr>
              <w:t xml:space="preserve">Maternal age 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 w:rsidRPr="003149D3">
              <w:rPr>
                <w:rFonts w:ascii="Times New Roman" w:hAnsi="Times New Roman" w:cs="Times New Roman"/>
              </w:rPr>
              <w:t>31.04 (4.87)</w:t>
            </w:r>
          </w:p>
        </w:tc>
        <w:tc>
          <w:tcPr>
            <w:tcW w:w="1842" w:type="dxa"/>
            <w:tcBorders>
              <w:top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0 (5.09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1 (4.81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:rsidR="000B21E5" w:rsidRPr="000B21E5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5 (4.88)</w:t>
            </w:r>
          </w:p>
        </w:tc>
        <w:tc>
          <w:tcPr>
            <w:tcW w:w="992" w:type="dxa"/>
            <w:tcBorders>
              <w:top w:val="nil"/>
            </w:tcBorders>
          </w:tcPr>
          <w:p w:rsidR="000B21E5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</w:tr>
      <w:tr w:rsidR="007624B5" w:rsidRPr="003149D3" w:rsidTr="00615A2E">
        <w:trPr>
          <w:trHeight w:val="218"/>
        </w:trPr>
        <w:tc>
          <w:tcPr>
            <w:tcW w:w="1560" w:type="dxa"/>
            <w:tcBorders>
              <w:top w:val="nil"/>
              <w:right w:val="nil"/>
            </w:tcBorders>
          </w:tcPr>
          <w:p w:rsidR="007624B5" w:rsidRPr="00DD355F" w:rsidRDefault="00DD355F" w:rsidP="00A60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D355F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7624B5" w:rsidRPr="003149D3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624B5" w:rsidRPr="000B21E5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63D20" w:rsidRPr="00063D20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992" w:type="dxa"/>
            <w:tcBorders>
              <w:top w:val="nil"/>
            </w:tcBorders>
          </w:tcPr>
          <w:p w:rsid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E5" w:rsidRPr="003149D3" w:rsidTr="00615A2E">
        <w:trPr>
          <w:trHeight w:val="137"/>
        </w:trPr>
        <w:tc>
          <w:tcPr>
            <w:tcW w:w="1560" w:type="dxa"/>
            <w:tcBorders>
              <w:top w:val="nil"/>
              <w:right w:val="nil"/>
            </w:tcBorders>
          </w:tcPr>
          <w:p w:rsidR="000B21E5" w:rsidRPr="003149D3" w:rsidRDefault="000B21E5" w:rsidP="00A60176">
            <w:pPr>
              <w:rPr>
                <w:rFonts w:ascii="Times New Roman" w:hAnsi="Times New Roman" w:cs="Times New Roman"/>
                <w:b/>
              </w:rPr>
            </w:pPr>
            <w:r w:rsidRPr="003149D3">
              <w:rPr>
                <w:rFonts w:ascii="Times New Roman" w:hAnsi="Times New Roman" w:cs="Times New Roman"/>
                <w:b/>
              </w:rPr>
              <w:t>Height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 w:rsidRPr="003149D3">
              <w:rPr>
                <w:rFonts w:ascii="Times New Roman" w:hAnsi="Times New Roman" w:cs="Times New Roman"/>
              </w:rPr>
              <w:t>141.77 (6.62)</w:t>
            </w:r>
          </w:p>
        </w:tc>
        <w:tc>
          <w:tcPr>
            <w:tcW w:w="1842" w:type="dxa"/>
            <w:tcBorders>
              <w:top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19 (6.42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7AA4">
              <w:rPr>
                <w:rFonts w:ascii="Times New Roman" w:hAnsi="Times New Roman" w:cs="Times New Roman"/>
                <w:i/>
              </w:rPr>
              <w:t>0.01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87 (6.75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:rsidR="000B21E5" w:rsidRPr="000B21E5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53 (6.22)</w:t>
            </w:r>
          </w:p>
        </w:tc>
        <w:tc>
          <w:tcPr>
            <w:tcW w:w="992" w:type="dxa"/>
            <w:tcBorders>
              <w:top w:val="nil"/>
            </w:tcBorders>
          </w:tcPr>
          <w:p w:rsidR="000B21E5" w:rsidRPr="0033674F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 w:rsidRPr="0033674F">
              <w:rPr>
                <w:rFonts w:ascii="Times New Roman" w:hAnsi="Times New Roman" w:cs="Times New Roman"/>
              </w:rPr>
              <w:t>0.222</w:t>
            </w:r>
          </w:p>
        </w:tc>
      </w:tr>
      <w:tr w:rsidR="007624B5" w:rsidRPr="003149D3" w:rsidTr="00615A2E">
        <w:trPr>
          <w:trHeight w:val="137"/>
        </w:trPr>
        <w:tc>
          <w:tcPr>
            <w:tcW w:w="1560" w:type="dxa"/>
            <w:tcBorders>
              <w:top w:val="nil"/>
              <w:right w:val="nil"/>
            </w:tcBorders>
          </w:tcPr>
          <w:p w:rsidR="007624B5" w:rsidRPr="00DD355F" w:rsidRDefault="00DD355F" w:rsidP="00A60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D355F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7624B5" w:rsidRPr="003149D3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7624B5" w:rsidRPr="001C7AA4" w:rsidRDefault="007624B5" w:rsidP="00063D2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624B5" w:rsidRPr="000B21E5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  <w:r w:rsidR="00063D20">
              <w:rPr>
                <w:rFonts w:ascii="Times New Roman" w:hAnsi="Times New Roman" w:cs="Times New Roman"/>
              </w:rPr>
              <w:t xml:space="preserve"> (13.0)</w:t>
            </w:r>
          </w:p>
        </w:tc>
        <w:tc>
          <w:tcPr>
            <w:tcW w:w="992" w:type="dxa"/>
            <w:tcBorders>
              <w:top w:val="nil"/>
            </w:tcBorders>
          </w:tcPr>
          <w:p w:rsidR="007624B5" w:rsidRPr="0033674F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E5" w:rsidRPr="003149D3" w:rsidTr="00615A2E">
        <w:trPr>
          <w:trHeight w:val="233"/>
        </w:trPr>
        <w:tc>
          <w:tcPr>
            <w:tcW w:w="1560" w:type="dxa"/>
            <w:tcBorders>
              <w:top w:val="nil"/>
              <w:right w:val="nil"/>
            </w:tcBorders>
          </w:tcPr>
          <w:p w:rsidR="000B21E5" w:rsidRPr="003149D3" w:rsidRDefault="000B21E5" w:rsidP="00A60176">
            <w:pPr>
              <w:rPr>
                <w:rFonts w:ascii="Times New Roman" w:hAnsi="Times New Roman" w:cs="Times New Roman"/>
                <w:b/>
              </w:rPr>
            </w:pPr>
            <w:r w:rsidRPr="003149D3">
              <w:rPr>
                <w:rFonts w:ascii="Times New Roman" w:hAnsi="Times New Roman" w:cs="Times New Roman"/>
                <w:b/>
              </w:rPr>
              <w:t xml:space="preserve">Weight 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 w:rsidRPr="003149D3">
              <w:rPr>
                <w:rFonts w:ascii="Times New Roman" w:hAnsi="Times New Roman" w:cs="Times New Roman"/>
              </w:rPr>
              <w:t>35.51 (7.36)</w:t>
            </w:r>
          </w:p>
        </w:tc>
        <w:tc>
          <w:tcPr>
            <w:tcW w:w="1842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 w:rsidRPr="001C7AA4">
              <w:rPr>
                <w:rFonts w:ascii="Times New Roman" w:hAnsi="Times New Roman" w:cs="Times New Roman"/>
              </w:rPr>
              <w:t>35.09 (7.04)</w:t>
            </w:r>
          </w:p>
        </w:tc>
        <w:tc>
          <w:tcPr>
            <w:tcW w:w="993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 w:rsidRPr="001C7AA4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7 (7.17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:rsidR="000B21E5" w:rsidRPr="000B21E5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5 (6.97)</w:t>
            </w:r>
          </w:p>
        </w:tc>
        <w:tc>
          <w:tcPr>
            <w:tcW w:w="992" w:type="dxa"/>
            <w:tcBorders>
              <w:top w:val="nil"/>
            </w:tcBorders>
          </w:tcPr>
          <w:p w:rsidR="000B21E5" w:rsidRPr="0033674F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9</w:t>
            </w:r>
          </w:p>
        </w:tc>
      </w:tr>
      <w:tr w:rsidR="007624B5" w:rsidRPr="003149D3" w:rsidTr="00615A2E">
        <w:trPr>
          <w:trHeight w:val="233"/>
        </w:trPr>
        <w:tc>
          <w:tcPr>
            <w:tcW w:w="1560" w:type="dxa"/>
            <w:tcBorders>
              <w:top w:val="nil"/>
              <w:right w:val="nil"/>
            </w:tcBorders>
          </w:tcPr>
          <w:p w:rsidR="007624B5" w:rsidRPr="003149D3" w:rsidRDefault="00DD355F" w:rsidP="00A601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D355F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7624B5" w:rsidRPr="003149D3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7624B5" w:rsidRPr="001C7AA4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7624B5" w:rsidRPr="001C7AA4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624B5" w:rsidRPr="000B21E5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  <w:r w:rsidR="00063D20">
              <w:rPr>
                <w:rFonts w:ascii="Times New Roman" w:hAnsi="Times New Roman" w:cs="Times New Roman"/>
              </w:rPr>
              <w:t xml:space="preserve"> (12.9)</w:t>
            </w:r>
          </w:p>
        </w:tc>
        <w:tc>
          <w:tcPr>
            <w:tcW w:w="992" w:type="dxa"/>
            <w:tcBorders>
              <w:top w:val="nil"/>
            </w:tcBorders>
          </w:tcPr>
          <w:p w:rsidR="007624B5" w:rsidRPr="0033674F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E5" w:rsidRPr="003149D3" w:rsidTr="00615A2E">
        <w:trPr>
          <w:trHeight w:val="233"/>
        </w:trPr>
        <w:tc>
          <w:tcPr>
            <w:tcW w:w="1560" w:type="dxa"/>
            <w:tcBorders>
              <w:top w:val="nil"/>
              <w:right w:val="nil"/>
            </w:tcBorders>
          </w:tcPr>
          <w:p w:rsidR="000B21E5" w:rsidRPr="003149D3" w:rsidRDefault="000B21E5" w:rsidP="00A60176">
            <w:pPr>
              <w:rPr>
                <w:rFonts w:ascii="Times New Roman" w:hAnsi="Times New Roman" w:cs="Times New Roman"/>
                <w:b/>
              </w:rPr>
            </w:pPr>
            <w:r w:rsidRPr="003149D3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 w:rsidRPr="003149D3">
              <w:rPr>
                <w:rFonts w:ascii="Times New Roman" w:hAnsi="Times New Roman" w:cs="Times New Roman"/>
              </w:rPr>
              <w:t>17.56 (2.76)</w:t>
            </w:r>
          </w:p>
        </w:tc>
        <w:tc>
          <w:tcPr>
            <w:tcW w:w="1842" w:type="dxa"/>
            <w:tcBorders>
              <w:top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2 (2.77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2 (2.66</w:t>
            </w:r>
            <w:r w:rsidRPr="003149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:rsidR="000B21E5" w:rsidRPr="000B21E5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3 (2.78)</w:t>
            </w:r>
          </w:p>
        </w:tc>
        <w:tc>
          <w:tcPr>
            <w:tcW w:w="992" w:type="dxa"/>
            <w:tcBorders>
              <w:top w:val="nil"/>
            </w:tcBorders>
          </w:tcPr>
          <w:p w:rsidR="000B21E5" w:rsidRPr="0033674F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</w:p>
        </w:tc>
      </w:tr>
      <w:tr w:rsidR="007624B5" w:rsidRPr="003149D3" w:rsidTr="00615A2E">
        <w:trPr>
          <w:trHeight w:val="233"/>
        </w:trPr>
        <w:tc>
          <w:tcPr>
            <w:tcW w:w="1560" w:type="dxa"/>
            <w:tcBorders>
              <w:top w:val="nil"/>
              <w:right w:val="nil"/>
            </w:tcBorders>
          </w:tcPr>
          <w:p w:rsidR="007624B5" w:rsidRPr="003149D3" w:rsidRDefault="00DD355F" w:rsidP="00A6017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D355F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7624B5" w:rsidRPr="003149D3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:rsid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624B5" w:rsidRPr="000B21E5" w:rsidRDefault="0033674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  <w:r w:rsidR="00063D20">
              <w:rPr>
                <w:rFonts w:ascii="Times New Roman" w:hAnsi="Times New Roman" w:cs="Times New Roman"/>
              </w:rPr>
              <w:t xml:space="preserve"> (13.0)</w:t>
            </w:r>
          </w:p>
        </w:tc>
        <w:tc>
          <w:tcPr>
            <w:tcW w:w="992" w:type="dxa"/>
            <w:tcBorders>
              <w:top w:val="nil"/>
            </w:tcBorders>
          </w:tcPr>
          <w:p w:rsidR="007624B5" w:rsidRPr="0033674F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21E5" w:rsidRPr="003149D3" w:rsidTr="00615A2E">
        <w:trPr>
          <w:trHeight w:val="280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0B21E5" w:rsidRPr="003149D3" w:rsidRDefault="000B21E5" w:rsidP="00A60176">
            <w:pPr>
              <w:rPr>
                <w:rFonts w:ascii="Times New Roman" w:hAnsi="Times New Roman" w:cs="Times New Roman"/>
              </w:rPr>
            </w:pPr>
            <w:proofErr w:type="spellStart"/>
            <w:r w:rsidRPr="003149D3">
              <w:rPr>
                <w:rFonts w:ascii="Times New Roman" w:hAnsi="Times New Roman" w:cs="Times New Roman"/>
                <w:b/>
              </w:rPr>
              <w:t>dmft</w:t>
            </w:r>
            <w:proofErr w:type="spellEnd"/>
            <w:r w:rsidRPr="003149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 w:rsidRPr="003149D3">
              <w:rPr>
                <w:rFonts w:ascii="Times New Roman" w:hAnsi="Times New Roman" w:cs="Times New Roman"/>
              </w:rPr>
              <w:t>0.0 (0.0-6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-6</w:t>
            </w:r>
            <w:r w:rsidRPr="003149D3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0B21E5" w:rsidRPr="001C7AA4" w:rsidRDefault="000B21E5" w:rsidP="00063D2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7AA4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B21E5" w:rsidRPr="003149D3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-7</w:t>
            </w:r>
            <w:r w:rsidRPr="003149D3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B21E5" w:rsidRPr="000B21E5" w:rsidRDefault="000B21E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-7.1</w:t>
            </w:r>
            <w:r w:rsidRPr="000B21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B21E5" w:rsidRPr="0033674F" w:rsidRDefault="0033674F" w:rsidP="00063D2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3674F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332FAF" w:rsidRPr="003149D3" w:rsidTr="00DA2C7B">
        <w:trPr>
          <w:trHeight w:val="280"/>
        </w:trPr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:rsidR="00332FAF" w:rsidRPr="007624B5" w:rsidRDefault="007624B5" w:rsidP="002842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332FAF" w:rsidRPr="007624B5">
              <w:rPr>
                <w:rFonts w:ascii="Times New Roman" w:hAnsi="Times New Roman" w:cs="Times New Roman"/>
              </w:rPr>
              <w:t xml:space="preserve">Missing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:rsidR="00332FAF" w:rsidRPr="003149D3" w:rsidRDefault="00332FA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</w:t>
            </w:r>
            <w:r w:rsidR="00063D20">
              <w:rPr>
                <w:rFonts w:ascii="Times New Roman" w:hAnsi="Times New Roman" w:cs="Times New Roman"/>
              </w:rPr>
              <w:t xml:space="preserve"> (24.4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32FAF" w:rsidRDefault="00332FAF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  <w:r w:rsidR="00063D20">
              <w:rPr>
                <w:rFonts w:ascii="Times New Roman" w:hAnsi="Times New Roman" w:cs="Times New Roman"/>
              </w:rPr>
              <w:t xml:space="preserve"> (27.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332FAF" w:rsidRPr="001C7AA4" w:rsidRDefault="00332FAF" w:rsidP="00063D2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32FAF" w:rsidRP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  <w:r w:rsidR="00063D20">
              <w:rPr>
                <w:rFonts w:ascii="Times New Roman" w:hAnsi="Times New Roman" w:cs="Times New Roman"/>
              </w:rPr>
              <w:t xml:space="preserve"> (23.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32FAF" w:rsidRPr="007624B5" w:rsidRDefault="007624B5" w:rsidP="00063D20">
            <w:pPr>
              <w:jc w:val="center"/>
              <w:rPr>
                <w:rFonts w:ascii="Times New Roman" w:hAnsi="Times New Roman" w:cs="Times New Roman"/>
              </w:rPr>
            </w:pPr>
            <w:r w:rsidRPr="007624B5">
              <w:rPr>
                <w:rFonts w:ascii="Times New Roman" w:hAnsi="Times New Roman" w:cs="Times New Roman"/>
              </w:rPr>
              <w:t>227</w:t>
            </w:r>
            <w:r w:rsidR="00063D20">
              <w:rPr>
                <w:rFonts w:ascii="Times New Roman" w:hAnsi="Times New Roman" w:cs="Times New Roman"/>
              </w:rPr>
              <w:t xml:space="preserve"> (27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32FAF" w:rsidRPr="0033674F" w:rsidRDefault="00332FAF" w:rsidP="00063D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7FEE" w:rsidRPr="003149D3" w:rsidTr="00DA2C7B">
        <w:trPr>
          <w:trHeight w:val="280"/>
        </w:trPr>
        <w:tc>
          <w:tcPr>
            <w:tcW w:w="10349" w:type="dxa"/>
            <w:gridSpan w:val="7"/>
            <w:tcBorders>
              <w:top w:val="single" w:sz="4" w:space="0" w:color="auto"/>
            </w:tcBorders>
          </w:tcPr>
          <w:p w:rsidR="005F7FEE" w:rsidRPr="00E45515" w:rsidRDefault="005F7FEE" w:rsidP="001F0AC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5515">
              <w:rPr>
                <w:rFonts w:ascii="Times New Roman" w:hAnsi="Times New Roman" w:cs="Times New Roman"/>
                <w:i/>
                <w:sz w:val="20"/>
                <w:szCs w:val="20"/>
              </w:rPr>
              <w:t>Abbreviations</w:t>
            </w:r>
            <w:r w:rsidRPr="00E45515">
              <w:rPr>
                <w:rFonts w:ascii="Times New Roman" w:hAnsi="Times New Roman" w:cs="Times New Roman"/>
                <w:sz w:val="20"/>
                <w:szCs w:val="20"/>
              </w:rPr>
              <w:t>: No- number of participants,</w:t>
            </w:r>
            <w:r w:rsidR="001F0AC6">
              <w:t xml:space="preserve"> </w:t>
            </w:r>
            <w:proofErr w:type="spellStart"/>
            <w:r w:rsidR="001F0AC6" w:rsidRPr="001F0AC6">
              <w:rPr>
                <w:rFonts w:ascii="Times New Roman" w:hAnsi="Times New Roman" w:cs="Times New Roman"/>
                <w:sz w:val="20"/>
                <w:szCs w:val="20"/>
              </w:rPr>
              <w:t>dmft</w:t>
            </w:r>
            <w:proofErr w:type="spellEnd"/>
            <w:r w:rsidR="001F0AC6" w:rsidRPr="001F0AC6">
              <w:rPr>
                <w:rFonts w:ascii="Times New Roman" w:hAnsi="Times New Roman" w:cs="Times New Roman"/>
                <w:sz w:val="20"/>
                <w:szCs w:val="20"/>
              </w:rPr>
              <w:t>-dental caries in deciduous dentition</w:t>
            </w:r>
            <w:r w:rsidRPr="00E45515">
              <w:rPr>
                <w:rFonts w:ascii="Times New Roman" w:hAnsi="Times New Roman" w:cs="Times New Roman"/>
                <w:sz w:val="20"/>
                <w:szCs w:val="20"/>
              </w:rPr>
              <w:t>; Values are percentages for categorical variables, means (SD) for continuous variables with a normal distribution, or medians (95% range) for continuous variables with a skewed distribution; Differences were tested using independent t-test for co</w:t>
            </w:r>
            <w:r w:rsidR="00063D20">
              <w:rPr>
                <w:rFonts w:ascii="Times New Roman" w:hAnsi="Times New Roman" w:cs="Times New Roman"/>
                <w:sz w:val="20"/>
                <w:szCs w:val="20"/>
              </w:rPr>
              <w:t xml:space="preserve">ntinuous variables, </w:t>
            </w:r>
            <w:r w:rsidRPr="00E45515">
              <w:rPr>
                <w:rFonts w:ascii="Times New Roman" w:hAnsi="Times New Roman" w:cs="Times New Roman"/>
                <w:sz w:val="20"/>
                <w:szCs w:val="20"/>
              </w:rPr>
              <w:t>chi-squared test for categorical variables</w:t>
            </w:r>
            <w:r w:rsidR="00063D20">
              <w:t xml:space="preserve"> </w:t>
            </w:r>
            <w:r w:rsidR="00063D20" w:rsidRPr="00063D20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="00063D20" w:rsidRPr="00063D20">
              <w:rPr>
                <w:rFonts w:ascii="Times New Roman" w:hAnsi="Times New Roman" w:cs="Times New Roman"/>
                <w:sz w:val="20"/>
                <w:szCs w:val="20"/>
              </w:rPr>
              <w:t>Kruskal</w:t>
            </w:r>
            <w:proofErr w:type="spellEnd"/>
            <w:r w:rsidR="00063D20" w:rsidRPr="00063D20">
              <w:rPr>
                <w:rFonts w:ascii="Times New Roman" w:hAnsi="Times New Roman" w:cs="Times New Roman"/>
                <w:sz w:val="20"/>
                <w:szCs w:val="20"/>
              </w:rPr>
              <w:t>-Wallis Non-Parametric test for variables</w:t>
            </w:r>
            <w:r w:rsidR="00063D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5FB6" w:rsidRPr="00245FB6">
              <w:rPr>
                <w:rFonts w:ascii="Times New Roman" w:hAnsi="Times New Roman" w:cs="Times New Roman"/>
                <w:sz w:val="20"/>
                <w:szCs w:val="20"/>
              </w:rPr>
              <w:t>with a skewed distribution</w:t>
            </w:r>
            <w:r w:rsidR="00245F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45FB6" w:rsidRPr="00245F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3D20">
              <w:rPr>
                <w:rFonts w:ascii="Times New Roman" w:hAnsi="Times New Roman" w:cs="Times New Roman"/>
                <w:sz w:val="20"/>
                <w:szCs w:val="20"/>
              </w:rPr>
              <w:t xml:space="preserve">using participation group as the reference; </w:t>
            </w:r>
            <w:r w:rsidR="00063D20" w:rsidRPr="00063D20">
              <w:rPr>
                <w:rFonts w:ascii="Times New Roman" w:hAnsi="Times New Roman" w:cs="Times New Roman"/>
                <w:sz w:val="20"/>
                <w:szCs w:val="20"/>
              </w:rPr>
              <w:t>Significant p-values are presented in italic font</w:t>
            </w:r>
          </w:p>
        </w:tc>
      </w:tr>
    </w:tbl>
    <w:p w:rsidR="007B3E76" w:rsidRDefault="007B3E76" w:rsidP="00A169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3E76" w:rsidRDefault="007B3E76" w:rsidP="00A169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3E76" w:rsidRDefault="007B3E76" w:rsidP="00A169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B3E76" w:rsidRDefault="007B3E76" w:rsidP="00A169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31EFA" w:rsidRDefault="00F31EFA" w:rsidP="00A1690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F31EFA" w:rsidSect="00F31EF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:rsidR="00A1690B" w:rsidRPr="00377393" w:rsidRDefault="00192CEC" w:rsidP="00A169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0C206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A1690B" w:rsidRPr="006936B3">
        <w:rPr>
          <w:rFonts w:ascii="Times New Roman" w:hAnsi="Times New Roman" w:cs="Times New Roman"/>
          <w:b/>
          <w:sz w:val="24"/>
          <w:szCs w:val="24"/>
        </w:rPr>
        <w:t>.</w:t>
      </w:r>
      <w:r w:rsidR="00A1690B">
        <w:rPr>
          <w:rFonts w:ascii="Times New Roman" w:hAnsi="Times New Roman" w:cs="Times New Roman"/>
          <w:sz w:val="24"/>
          <w:szCs w:val="24"/>
        </w:rPr>
        <w:t xml:space="preserve"> The association between genetic </w:t>
      </w:r>
      <w:r w:rsidR="00112BFA">
        <w:rPr>
          <w:rFonts w:ascii="Times New Roman" w:hAnsi="Times New Roman" w:cs="Times New Roman"/>
          <w:sz w:val="24"/>
          <w:szCs w:val="24"/>
        </w:rPr>
        <w:t>ancestry</w:t>
      </w:r>
      <w:r w:rsidR="008D38AA">
        <w:rPr>
          <w:rFonts w:ascii="Times New Roman" w:hAnsi="Times New Roman" w:cs="Times New Roman"/>
          <w:sz w:val="24"/>
          <w:szCs w:val="24"/>
        </w:rPr>
        <w:t xml:space="preserve"> (African</w:t>
      </w:r>
      <w:r w:rsidR="00CB2BD5">
        <w:rPr>
          <w:rFonts w:ascii="Times New Roman" w:hAnsi="Times New Roman" w:cs="Times New Roman"/>
          <w:sz w:val="24"/>
          <w:szCs w:val="24"/>
        </w:rPr>
        <w:t>s</w:t>
      </w:r>
      <w:r w:rsidR="008D38AA">
        <w:rPr>
          <w:rFonts w:ascii="Times New Roman" w:hAnsi="Times New Roman" w:cs="Times New Roman"/>
          <w:sz w:val="24"/>
          <w:szCs w:val="24"/>
        </w:rPr>
        <w:t xml:space="preserve"> vs European</w:t>
      </w:r>
      <w:r w:rsidR="00CB2BD5">
        <w:rPr>
          <w:rFonts w:ascii="Times New Roman" w:hAnsi="Times New Roman" w:cs="Times New Roman"/>
          <w:sz w:val="24"/>
          <w:szCs w:val="24"/>
        </w:rPr>
        <w:t>s</w:t>
      </w:r>
      <w:r w:rsidR="008D38AA">
        <w:rPr>
          <w:rFonts w:ascii="Times New Roman" w:hAnsi="Times New Roman" w:cs="Times New Roman"/>
          <w:sz w:val="24"/>
          <w:szCs w:val="24"/>
        </w:rPr>
        <w:t xml:space="preserve">) </w:t>
      </w:r>
      <w:r w:rsidR="00A1690B">
        <w:rPr>
          <w:rFonts w:ascii="Times New Roman" w:hAnsi="Times New Roman" w:cs="Times New Roman"/>
          <w:sz w:val="24"/>
          <w:szCs w:val="24"/>
        </w:rPr>
        <w:t>and the development of each left mandibular tooth</w:t>
      </w:r>
    </w:p>
    <w:p w:rsidR="00A1690B" w:rsidRDefault="00A1690B" w:rsidP="00A169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1690B" w:rsidRDefault="00B300BF" w:rsidP="00A169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55E49687" wp14:editId="487C1629">
            <wp:extent cx="7972425" cy="4810125"/>
            <wp:effectExtent l="0" t="0" r="2857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1690B" w:rsidRPr="00BF3B93" w:rsidRDefault="00A1690B" w:rsidP="00A169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F3B93">
        <w:rPr>
          <w:rFonts w:ascii="Times New Roman" w:hAnsi="Times New Roman" w:cs="Times New Roman"/>
          <w:i/>
          <w:sz w:val="20"/>
          <w:szCs w:val="20"/>
          <w:lang w:val="en-GB"/>
        </w:rPr>
        <w:t>Abbreviations</w:t>
      </w:r>
      <w:r w:rsidRPr="00BF3B93">
        <w:rPr>
          <w:rFonts w:ascii="Times New Roman" w:hAnsi="Times New Roman" w:cs="Times New Roman"/>
          <w:sz w:val="20"/>
          <w:szCs w:val="20"/>
          <w:lang w:val="en-GB"/>
        </w:rPr>
        <w:t>: Model 1 is adjusted for age and</w:t>
      </w:r>
      <w:r w:rsidR="00CB2BD5">
        <w:rPr>
          <w:rFonts w:ascii="Times New Roman" w:hAnsi="Times New Roman" w:cs="Times New Roman"/>
          <w:sz w:val="20"/>
          <w:szCs w:val="20"/>
          <w:lang w:val="en-GB"/>
        </w:rPr>
        <w:t xml:space="preserve"> sex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BF3B93">
        <w:rPr>
          <w:rFonts w:ascii="Times New Roman" w:hAnsi="Times New Roman" w:cs="Times New Roman"/>
          <w:sz w:val="20"/>
          <w:szCs w:val="20"/>
          <w:lang w:val="en-GB"/>
        </w:rPr>
        <w:t xml:space="preserve">Model 2 is additionally adjusted for </w:t>
      </w:r>
      <w:proofErr w:type="spellStart"/>
      <w:r w:rsidRPr="00BF3B93">
        <w:rPr>
          <w:rFonts w:ascii="Times New Roman" w:hAnsi="Times New Roman" w:cs="Times New Roman"/>
          <w:sz w:val="20"/>
          <w:szCs w:val="20"/>
          <w:lang w:val="en-GB"/>
        </w:rPr>
        <w:t>hypodontia</w:t>
      </w:r>
      <w:proofErr w:type="spellEnd"/>
      <w:r w:rsidRPr="00BF3B93">
        <w:rPr>
          <w:rFonts w:ascii="Times New Roman" w:hAnsi="Times New Roman" w:cs="Times New Roman"/>
          <w:sz w:val="20"/>
          <w:szCs w:val="20"/>
          <w:lang w:val="en-GB"/>
        </w:rPr>
        <w:t>, BMI</w:t>
      </w:r>
      <w:r w:rsidR="00A77231">
        <w:rPr>
          <w:rFonts w:ascii="Times New Roman" w:hAnsi="Times New Roman" w:cs="Times New Roman"/>
          <w:sz w:val="20"/>
          <w:szCs w:val="20"/>
          <w:lang w:val="en-GB"/>
        </w:rPr>
        <w:t>, height</w:t>
      </w:r>
      <w:r w:rsidRPr="00BF3B93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Pr="00BF3B93">
        <w:rPr>
          <w:rFonts w:ascii="Times New Roman" w:hAnsi="Times New Roman" w:cs="Times New Roman"/>
          <w:sz w:val="20"/>
          <w:szCs w:val="20"/>
          <w:lang w:val="en-GB"/>
        </w:rPr>
        <w:t>dmft</w:t>
      </w:r>
      <w:proofErr w:type="spellEnd"/>
      <w:r w:rsidR="001F0AC6" w:rsidRPr="001F0AC6">
        <w:t xml:space="preserve"> </w:t>
      </w:r>
      <w:r w:rsidR="001F0AC6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1F0AC6" w:rsidRPr="001F0AC6">
        <w:rPr>
          <w:rFonts w:ascii="Times New Roman" w:hAnsi="Times New Roman" w:cs="Times New Roman"/>
          <w:sz w:val="20"/>
          <w:szCs w:val="20"/>
          <w:lang w:val="en-GB"/>
        </w:rPr>
        <w:t>dental caries in deciduous dentition</w:t>
      </w:r>
      <w:r w:rsidR="001F0AC6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4E7284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4E7284" w:rsidRPr="004E7284">
        <w:rPr>
          <w:rFonts w:ascii="Times New Roman" w:hAnsi="Times New Roman" w:cs="Times New Roman"/>
          <w:sz w:val="20"/>
          <w:szCs w:val="20"/>
          <w:lang w:val="en-GB"/>
        </w:rPr>
        <w:t>the statistically significant parameter estimates are presented inside the squares</w:t>
      </w:r>
    </w:p>
    <w:p w:rsidR="000D3E59" w:rsidRDefault="000D3E59" w:rsidP="00C729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C2068" w:rsidRDefault="000C2068" w:rsidP="00C729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657FA" w:rsidRDefault="00192CEC" w:rsidP="00C729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0C206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6657FA" w:rsidRPr="006657F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657FA" w:rsidRPr="006657FA">
        <w:rPr>
          <w:rFonts w:ascii="Times New Roman" w:hAnsi="Times New Roman" w:cs="Times New Roman"/>
          <w:sz w:val="24"/>
          <w:szCs w:val="24"/>
        </w:rPr>
        <w:t xml:space="preserve">The association between genetic </w:t>
      </w:r>
      <w:r w:rsidR="00112BFA">
        <w:rPr>
          <w:rFonts w:ascii="Times New Roman" w:hAnsi="Times New Roman" w:cs="Times New Roman"/>
          <w:sz w:val="24"/>
          <w:szCs w:val="24"/>
        </w:rPr>
        <w:t>ancestry</w:t>
      </w:r>
      <w:r w:rsidR="008D38AA">
        <w:rPr>
          <w:rFonts w:ascii="Times New Roman" w:hAnsi="Times New Roman" w:cs="Times New Roman"/>
          <w:sz w:val="24"/>
          <w:szCs w:val="24"/>
        </w:rPr>
        <w:t xml:space="preserve"> (Asian</w:t>
      </w:r>
      <w:r w:rsidR="00CB2BD5">
        <w:rPr>
          <w:rFonts w:ascii="Times New Roman" w:hAnsi="Times New Roman" w:cs="Times New Roman"/>
          <w:sz w:val="24"/>
          <w:szCs w:val="24"/>
        </w:rPr>
        <w:t>s</w:t>
      </w:r>
      <w:r w:rsidR="008D38AA">
        <w:rPr>
          <w:rFonts w:ascii="Times New Roman" w:hAnsi="Times New Roman" w:cs="Times New Roman"/>
          <w:sz w:val="24"/>
          <w:szCs w:val="24"/>
        </w:rPr>
        <w:t xml:space="preserve"> vs European</w:t>
      </w:r>
      <w:r w:rsidR="00CB2BD5">
        <w:rPr>
          <w:rFonts w:ascii="Times New Roman" w:hAnsi="Times New Roman" w:cs="Times New Roman"/>
          <w:sz w:val="24"/>
          <w:szCs w:val="24"/>
        </w:rPr>
        <w:t>s</w:t>
      </w:r>
      <w:r w:rsidR="008D38AA">
        <w:rPr>
          <w:rFonts w:ascii="Times New Roman" w:hAnsi="Times New Roman" w:cs="Times New Roman"/>
          <w:sz w:val="24"/>
          <w:szCs w:val="24"/>
        </w:rPr>
        <w:t xml:space="preserve">) </w:t>
      </w:r>
      <w:r w:rsidR="006657FA" w:rsidRPr="006657FA">
        <w:rPr>
          <w:rFonts w:ascii="Times New Roman" w:hAnsi="Times New Roman" w:cs="Times New Roman"/>
          <w:sz w:val="24"/>
          <w:szCs w:val="24"/>
        </w:rPr>
        <w:t>and the development of each left mandibular tooth</w:t>
      </w:r>
    </w:p>
    <w:p w:rsidR="006657FA" w:rsidRDefault="00B35C71" w:rsidP="00C729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3B4D11" wp14:editId="196B152A">
            <wp:extent cx="7915275" cy="5143500"/>
            <wp:effectExtent l="0" t="0" r="9525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E0F94" w:rsidRDefault="006657FA" w:rsidP="00B92E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F3B93">
        <w:rPr>
          <w:rFonts w:ascii="Times New Roman" w:hAnsi="Times New Roman" w:cs="Times New Roman"/>
          <w:i/>
          <w:sz w:val="20"/>
          <w:szCs w:val="20"/>
          <w:lang w:val="en-GB"/>
        </w:rPr>
        <w:t>Abbreviations</w:t>
      </w:r>
      <w:r w:rsidRPr="00BF3B93">
        <w:rPr>
          <w:rFonts w:ascii="Times New Roman" w:hAnsi="Times New Roman" w:cs="Times New Roman"/>
          <w:sz w:val="20"/>
          <w:szCs w:val="20"/>
          <w:lang w:val="en-GB"/>
        </w:rPr>
        <w:t>: M</w:t>
      </w:r>
      <w:r w:rsidR="00CB2BD5">
        <w:rPr>
          <w:rFonts w:ascii="Times New Roman" w:hAnsi="Times New Roman" w:cs="Times New Roman"/>
          <w:sz w:val="20"/>
          <w:szCs w:val="20"/>
          <w:lang w:val="en-GB"/>
        </w:rPr>
        <w:t>odel 1 is adjusted for age and sex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BF3B93">
        <w:rPr>
          <w:rFonts w:ascii="Times New Roman" w:hAnsi="Times New Roman" w:cs="Times New Roman"/>
          <w:sz w:val="20"/>
          <w:szCs w:val="20"/>
          <w:lang w:val="en-GB"/>
        </w:rPr>
        <w:t xml:space="preserve">Model 2 is additionally adjusted for </w:t>
      </w:r>
      <w:proofErr w:type="spellStart"/>
      <w:r w:rsidRPr="00BF3B93">
        <w:rPr>
          <w:rFonts w:ascii="Times New Roman" w:hAnsi="Times New Roman" w:cs="Times New Roman"/>
          <w:sz w:val="20"/>
          <w:szCs w:val="20"/>
          <w:lang w:val="en-GB"/>
        </w:rPr>
        <w:t>hypodontia</w:t>
      </w:r>
      <w:proofErr w:type="spellEnd"/>
      <w:r w:rsidRPr="00BF3B93">
        <w:rPr>
          <w:rFonts w:ascii="Times New Roman" w:hAnsi="Times New Roman" w:cs="Times New Roman"/>
          <w:sz w:val="20"/>
          <w:szCs w:val="20"/>
          <w:lang w:val="en-GB"/>
        </w:rPr>
        <w:t>, BMI</w:t>
      </w:r>
      <w:r w:rsidR="00A77231">
        <w:rPr>
          <w:rFonts w:ascii="Times New Roman" w:hAnsi="Times New Roman" w:cs="Times New Roman"/>
          <w:sz w:val="20"/>
          <w:szCs w:val="20"/>
          <w:lang w:val="en-GB"/>
        </w:rPr>
        <w:t>, height</w:t>
      </w:r>
      <w:r w:rsidR="001B29C3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="001B29C3">
        <w:rPr>
          <w:rFonts w:ascii="Times New Roman" w:hAnsi="Times New Roman" w:cs="Times New Roman"/>
          <w:sz w:val="20"/>
          <w:szCs w:val="20"/>
          <w:lang w:val="en-GB"/>
        </w:rPr>
        <w:t>dm</w:t>
      </w:r>
      <w:r w:rsidR="00CE0F94">
        <w:rPr>
          <w:rFonts w:ascii="Times New Roman" w:hAnsi="Times New Roman" w:cs="Times New Roman"/>
          <w:sz w:val="20"/>
          <w:szCs w:val="20"/>
          <w:lang w:val="en-GB"/>
        </w:rPr>
        <w:t>ft</w:t>
      </w:r>
      <w:proofErr w:type="spellEnd"/>
      <w:r w:rsidR="001F0AC6">
        <w:t xml:space="preserve"> (</w:t>
      </w:r>
      <w:r w:rsidR="001F0AC6" w:rsidRPr="001F0AC6">
        <w:rPr>
          <w:rFonts w:ascii="Times New Roman" w:hAnsi="Times New Roman" w:cs="Times New Roman"/>
          <w:sz w:val="20"/>
          <w:szCs w:val="20"/>
          <w:lang w:val="en-GB"/>
        </w:rPr>
        <w:t>dental caries in deciduous dentition</w:t>
      </w:r>
      <w:r w:rsidR="001F0AC6">
        <w:rPr>
          <w:rFonts w:ascii="Times New Roman" w:hAnsi="Times New Roman" w:cs="Times New Roman"/>
          <w:sz w:val="20"/>
          <w:szCs w:val="20"/>
          <w:lang w:val="en-GB"/>
        </w:rPr>
        <w:t>)</w:t>
      </w:r>
    </w:p>
    <w:sectPr w:rsidR="00CE0F94" w:rsidSect="001B29C3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284" w:rsidRDefault="004E7284" w:rsidP="004E7284">
      <w:pPr>
        <w:spacing w:after="0" w:line="240" w:lineRule="auto"/>
      </w:pPr>
      <w:r>
        <w:separator/>
      </w:r>
    </w:p>
  </w:endnote>
  <w:endnote w:type="continuationSeparator" w:id="0">
    <w:p w:rsidR="004E7284" w:rsidRDefault="004E7284" w:rsidP="004E7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26690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7284" w:rsidRDefault="004E72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355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E7284" w:rsidRDefault="004E72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284" w:rsidRDefault="004E7284" w:rsidP="004E7284">
      <w:pPr>
        <w:spacing w:after="0" w:line="240" w:lineRule="auto"/>
      </w:pPr>
      <w:r>
        <w:separator/>
      </w:r>
    </w:p>
  </w:footnote>
  <w:footnote w:type="continuationSeparator" w:id="0">
    <w:p w:rsidR="004E7284" w:rsidRDefault="004E7284" w:rsidP="004E7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968"/>
    <w:rsid w:val="00020559"/>
    <w:rsid w:val="0004478D"/>
    <w:rsid w:val="00051258"/>
    <w:rsid w:val="00063D20"/>
    <w:rsid w:val="00072186"/>
    <w:rsid w:val="000B21E5"/>
    <w:rsid w:val="000C12DD"/>
    <w:rsid w:val="000C2068"/>
    <w:rsid w:val="000D3E59"/>
    <w:rsid w:val="001073F9"/>
    <w:rsid w:val="00112BFA"/>
    <w:rsid w:val="00135007"/>
    <w:rsid w:val="0014607D"/>
    <w:rsid w:val="00181F4D"/>
    <w:rsid w:val="001901F7"/>
    <w:rsid w:val="00192CEC"/>
    <w:rsid w:val="001B29C3"/>
    <w:rsid w:val="001C7AA4"/>
    <w:rsid w:val="001F0AC6"/>
    <w:rsid w:val="00245FB6"/>
    <w:rsid w:val="002842D8"/>
    <w:rsid w:val="00284E84"/>
    <w:rsid w:val="002B4FFD"/>
    <w:rsid w:val="002C2375"/>
    <w:rsid w:val="002F3A5F"/>
    <w:rsid w:val="00332FAF"/>
    <w:rsid w:val="0033674F"/>
    <w:rsid w:val="00377393"/>
    <w:rsid w:val="003F0026"/>
    <w:rsid w:val="00421415"/>
    <w:rsid w:val="00462CF6"/>
    <w:rsid w:val="00470A77"/>
    <w:rsid w:val="00475127"/>
    <w:rsid w:val="004E7284"/>
    <w:rsid w:val="00544181"/>
    <w:rsid w:val="005B0AC6"/>
    <w:rsid w:val="005E0291"/>
    <w:rsid w:val="005E763E"/>
    <w:rsid w:val="005F7FEE"/>
    <w:rsid w:val="006076E7"/>
    <w:rsid w:val="00615A2E"/>
    <w:rsid w:val="006657FA"/>
    <w:rsid w:val="00673374"/>
    <w:rsid w:val="00690E85"/>
    <w:rsid w:val="006D41D0"/>
    <w:rsid w:val="007479F8"/>
    <w:rsid w:val="0075192C"/>
    <w:rsid w:val="007624B5"/>
    <w:rsid w:val="00765EF6"/>
    <w:rsid w:val="00780A1B"/>
    <w:rsid w:val="00793C55"/>
    <w:rsid w:val="007A1A5A"/>
    <w:rsid w:val="007A2EC6"/>
    <w:rsid w:val="007A4FB7"/>
    <w:rsid w:val="007A7F63"/>
    <w:rsid w:val="007B2D01"/>
    <w:rsid w:val="007B3E76"/>
    <w:rsid w:val="007C189B"/>
    <w:rsid w:val="007C290A"/>
    <w:rsid w:val="007E514F"/>
    <w:rsid w:val="00847992"/>
    <w:rsid w:val="00851CCE"/>
    <w:rsid w:val="00867973"/>
    <w:rsid w:val="00897E04"/>
    <w:rsid w:val="008D1588"/>
    <w:rsid w:val="008D38AA"/>
    <w:rsid w:val="008D5FA0"/>
    <w:rsid w:val="00941BE3"/>
    <w:rsid w:val="009915D1"/>
    <w:rsid w:val="009B4A22"/>
    <w:rsid w:val="009C0923"/>
    <w:rsid w:val="009C6FAF"/>
    <w:rsid w:val="009F7860"/>
    <w:rsid w:val="00A1690B"/>
    <w:rsid w:val="00A50F32"/>
    <w:rsid w:val="00A51E97"/>
    <w:rsid w:val="00A52F5E"/>
    <w:rsid w:val="00A77231"/>
    <w:rsid w:val="00B14B48"/>
    <w:rsid w:val="00B16F20"/>
    <w:rsid w:val="00B300BF"/>
    <w:rsid w:val="00B35C71"/>
    <w:rsid w:val="00B661C5"/>
    <w:rsid w:val="00B92E12"/>
    <w:rsid w:val="00BA00C0"/>
    <w:rsid w:val="00BA078E"/>
    <w:rsid w:val="00BC6B0F"/>
    <w:rsid w:val="00C23550"/>
    <w:rsid w:val="00C72968"/>
    <w:rsid w:val="00CB28D1"/>
    <w:rsid w:val="00CB2BD5"/>
    <w:rsid w:val="00CC5159"/>
    <w:rsid w:val="00CE0F94"/>
    <w:rsid w:val="00D02AF6"/>
    <w:rsid w:val="00D10161"/>
    <w:rsid w:val="00D30F4E"/>
    <w:rsid w:val="00D63DA7"/>
    <w:rsid w:val="00D73249"/>
    <w:rsid w:val="00D90B55"/>
    <w:rsid w:val="00DA2C7B"/>
    <w:rsid w:val="00DB259D"/>
    <w:rsid w:val="00DD355F"/>
    <w:rsid w:val="00E755B1"/>
    <w:rsid w:val="00E84D8A"/>
    <w:rsid w:val="00EB207F"/>
    <w:rsid w:val="00ED223D"/>
    <w:rsid w:val="00F03E39"/>
    <w:rsid w:val="00F158AA"/>
    <w:rsid w:val="00F31EFA"/>
    <w:rsid w:val="00F43B4C"/>
    <w:rsid w:val="00F85787"/>
    <w:rsid w:val="00FA713C"/>
    <w:rsid w:val="00FC11EE"/>
    <w:rsid w:val="00FE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9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9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1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7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284"/>
  </w:style>
  <w:style w:type="paragraph" w:styleId="Footer">
    <w:name w:val="footer"/>
    <w:basedOn w:val="Normal"/>
    <w:link w:val="FooterChar"/>
    <w:uiPriority w:val="99"/>
    <w:unhideWhenUsed/>
    <w:rsid w:val="004E7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284"/>
  </w:style>
  <w:style w:type="table" w:customStyle="1" w:styleId="TableGrid1">
    <w:name w:val="Table Grid1"/>
    <w:basedOn w:val="TableNormal"/>
    <w:next w:val="TableGrid"/>
    <w:uiPriority w:val="59"/>
    <w:rsid w:val="007B3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9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9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1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7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284"/>
  </w:style>
  <w:style w:type="paragraph" w:styleId="Footer">
    <w:name w:val="footer"/>
    <w:basedOn w:val="Normal"/>
    <w:link w:val="FooterChar"/>
    <w:uiPriority w:val="99"/>
    <w:unhideWhenUsed/>
    <w:rsid w:val="004E7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284"/>
  </w:style>
  <w:style w:type="table" w:customStyle="1" w:styleId="TableGrid1">
    <w:name w:val="Table Grid1"/>
    <w:basedOn w:val="TableNormal"/>
    <w:next w:val="TableGrid"/>
    <w:uiPriority w:val="59"/>
    <w:rsid w:val="007B3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565791528183623E-2"/>
          <c:y val="8.8699863551878477E-2"/>
          <c:w val="0.9017166692690326"/>
          <c:h val="0.77784222643613321"/>
        </c:manualLayout>
      </c:layout>
      <c:stockChart>
        <c:ser>
          <c:idx val="0"/>
          <c:order val="0"/>
          <c:tx>
            <c:strRef>
              <c:f>Sheet1!$C$3</c:f>
              <c:strCache>
                <c:ptCount val="1"/>
                <c:pt idx="0">
                  <c:v>Parameter Estimat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1!$B$4:$B$23</c:f>
              <c:strCache>
                <c:ptCount val="20"/>
                <c:pt idx="0">
                  <c:v>Model 1</c:v>
                </c:pt>
                <c:pt idx="1">
                  <c:v>Model 2</c:v>
                </c:pt>
                <c:pt idx="3">
                  <c:v>Model 1</c:v>
                </c:pt>
                <c:pt idx="4">
                  <c:v>Model 2</c:v>
                </c:pt>
                <c:pt idx="6">
                  <c:v>Model 1</c:v>
                </c:pt>
                <c:pt idx="7">
                  <c:v>Model 2</c:v>
                </c:pt>
                <c:pt idx="9">
                  <c:v>Model 1</c:v>
                </c:pt>
                <c:pt idx="10">
                  <c:v>Model 2</c:v>
                </c:pt>
                <c:pt idx="12">
                  <c:v>Model 1</c:v>
                </c:pt>
                <c:pt idx="13">
                  <c:v>Model 2</c:v>
                </c:pt>
                <c:pt idx="15">
                  <c:v>Model 1</c:v>
                </c:pt>
                <c:pt idx="16">
                  <c:v>Model 2</c:v>
                </c:pt>
                <c:pt idx="18">
                  <c:v>Model 1</c:v>
                </c:pt>
                <c:pt idx="19">
                  <c:v>Model 2</c:v>
                </c:pt>
              </c:strCache>
            </c:strRef>
          </c:cat>
          <c:val>
            <c:numRef>
              <c:f>Sheet1!$C$4:$C$23</c:f>
              <c:numCache>
                <c:formatCode>General</c:formatCode>
                <c:ptCount val="20"/>
                <c:pt idx="0">
                  <c:v>0.44</c:v>
                </c:pt>
                <c:pt idx="1">
                  <c:v>0.23</c:v>
                </c:pt>
                <c:pt idx="3">
                  <c:v>1.72</c:v>
                </c:pt>
                <c:pt idx="4">
                  <c:v>1.62</c:v>
                </c:pt>
                <c:pt idx="6">
                  <c:v>0.65</c:v>
                </c:pt>
                <c:pt idx="7">
                  <c:v>0.48</c:v>
                </c:pt>
                <c:pt idx="9">
                  <c:v>0.6</c:v>
                </c:pt>
                <c:pt idx="10">
                  <c:v>0.42</c:v>
                </c:pt>
                <c:pt idx="12">
                  <c:v>0.53</c:v>
                </c:pt>
                <c:pt idx="13">
                  <c:v>0.4</c:v>
                </c:pt>
                <c:pt idx="15">
                  <c:v>0.33</c:v>
                </c:pt>
                <c:pt idx="16">
                  <c:v>0.17</c:v>
                </c:pt>
                <c:pt idx="18">
                  <c:v>16.87</c:v>
                </c:pt>
                <c:pt idx="19">
                  <c:v>16.73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D$3</c:f>
              <c:strCache>
                <c:ptCount val="1"/>
                <c:pt idx="0">
                  <c:v>Lower 95%CI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1!$B$4:$B$23</c:f>
              <c:strCache>
                <c:ptCount val="20"/>
                <c:pt idx="0">
                  <c:v>Model 1</c:v>
                </c:pt>
                <c:pt idx="1">
                  <c:v>Model 2</c:v>
                </c:pt>
                <c:pt idx="3">
                  <c:v>Model 1</c:v>
                </c:pt>
                <c:pt idx="4">
                  <c:v>Model 2</c:v>
                </c:pt>
                <c:pt idx="6">
                  <c:v>Model 1</c:v>
                </c:pt>
                <c:pt idx="7">
                  <c:v>Model 2</c:v>
                </c:pt>
                <c:pt idx="9">
                  <c:v>Model 1</c:v>
                </c:pt>
                <c:pt idx="10">
                  <c:v>Model 2</c:v>
                </c:pt>
                <c:pt idx="12">
                  <c:v>Model 1</c:v>
                </c:pt>
                <c:pt idx="13">
                  <c:v>Model 2</c:v>
                </c:pt>
                <c:pt idx="15">
                  <c:v>Model 1</c:v>
                </c:pt>
                <c:pt idx="16">
                  <c:v>Model 2</c:v>
                </c:pt>
                <c:pt idx="18">
                  <c:v>Model 1</c:v>
                </c:pt>
                <c:pt idx="19">
                  <c:v>Model 2</c:v>
                </c:pt>
              </c:strCache>
            </c:strRef>
          </c:cat>
          <c:val>
            <c:numRef>
              <c:f>Sheet1!$D$4:$D$23</c:f>
              <c:numCache>
                <c:formatCode>General</c:formatCode>
                <c:ptCount val="20"/>
                <c:pt idx="0">
                  <c:v>0.18</c:v>
                </c:pt>
                <c:pt idx="1">
                  <c:v>-0.04</c:v>
                </c:pt>
                <c:pt idx="3">
                  <c:v>0.31</c:v>
                </c:pt>
                <c:pt idx="4">
                  <c:v>0.21</c:v>
                </c:pt>
                <c:pt idx="6">
                  <c:v>0.38</c:v>
                </c:pt>
                <c:pt idx="7">
                  <c:v>0.2</c:v>
                </c:pt>
                <c:pt idx="9">
                  <c:v>0.32</c:v>
                </c:pt>
                <c:pt idx="10">
                  <c:v>0.14000000000000001</c:v>
                </c:pt>
                <c:pt idx="12">
                  <c:v>0.24</c:v>
                </c:pt>
                <c:pt idx="13">
                  <c:v>0.1</c:v>
                </c:pt>
                <c:pt idx="15">
                  <c:v>-0.7</c:v>
                </c:pt>
                <c:pt idx="16">
                  <c:v>-0.8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E$3</c:f>
              <c:strCache>
                <c:ptCount val="1"/>
                <c:pt idx="0">
                  <c:v>Upper 95%CI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1!$B$4:$B$23</c:f>
              <c:strCache>
                <c:ptCount val="20"/>
                <c:pt idx="0">
                  <c:v>Model 1</c:v>
                </c:pt>
                <c:pt idx="1">
                  <c:v>Model 2</c:v>
                </c:pt>
                <c:pt idx="3">
                  <c:v>Model 1</c:v>
                </c:pt>
                <c:pt idx="4">
                  <c:v>Model 2</c:v>
                </c:pt>
                <c:pt idx="6">
                  <c:v>Model 1</c:v>
                </c:pt>
                <c:pt idx="7">
                  <c:v>Model 2</c:v>
                </c:pt>
                <c:pt idx="9">
                  <c:v>Model 1</c:v>
                </c:pt>
                <c:pt idx="10">
                  <c:v>Model 2</c:v>
                </c:pt>
                <c:pt idx="12">
                  <c:v>Model 1</c:v>
                </c:pt>
                <c:pt idx="13">
                  <c:v>Model 2</c:v>
                </c:pt>
                <c:pt idx="15">
                  <c:v>Model 1</c:v>
                </c:pt>
                <c:pt idx="16">
                  <c:v>Model 2</c:v>
                </c:pt>
                <c:pt idx="18">
                  <c:v>Model 1</c:v>
                </c:pt>
                <c:pt idx="19">
                  <c:v>Model 2</c:v>
                </c:pt>
              </c:strCache>
            </c:strRef>
          </c:cat>
          <c:val>
            <c:numRef>
              <c:f>Sheet1!$E$4:$E$23</c:f>
              <c:numCache>
                <c:formatCode>General</c:formatCode>
                <c:ptCount val="20"/>
                <c:pt idx="0">
                  <c:v>0.71</c:v>
                </c:pt>
                <c:pt idx="1">
                  <c:v>0.5</c:v>
                </c:pt>
                <c:pt idx="3">
                  <c:v>3.12</c:v>
                </c:pt>
                <c:pt idx="4">
                  <c:v>3.03</c:v>
                </c:pt>
                <c:pt idx="6">
                  <c:v>0.93</c:v>
                </c:pt>
                <c:pt idx="7">
                  <c:v>0.76</c:v>
                </c:pt>
                <c:pt idx="9">
                  <c:v>0.87</c:v>
                </c:pt>
                <c:pt idx="10">
                  <c:v>0.7</c:v>
                </c:pt>
                <c:pt idx="12">
                  <c:v>0.81</c:v>
                </c:pt>
                <c:pt idx="13">
                  <c:v>0.69</c:v>
                </c:pt>
                <c:pt idx="15">
                  <c:v>1.36</c:v>
                </c:pt>
                <c:pt idx="16">
                  <c:v>1.2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51161344"/>
        <c:axId val="51163136"/>
      </c:stockChart>
      <c:catAx>
        <c:axId val="51161344"/>
        <c:scaling>
          <c:orientation val="minMax"/>
        </c:scaling>
        <c:delete val="0"/>
        <c:axPos val="b"/>
        <c:majorTickMark val="out"/>
        <c:minorTickMark val="none"/>
        <c:tickLblPos val="low"/>
        <c:txPr>
          <a:bodyPr rot="2700000"/>
          <a:lstStyle/>
          <a:p>
            <a:pPr>
              <a:defRPr/>
            </a:pPr>
            <a:endParaRPr lang="en-US"/>
          </a:p>
        </c:txPr>
        <c:crossAx val="51163136"/>
        <c:crosses val="autoZero"/>
        <c:auto val="1"/>
        <c:lblAlgn val="ctr"/>
        <c:lblOffset val="100"/>
        <c:noMultiLvlLbl val="0"/>
      </c:catAx>
      <c:valAx>
        <c:axId val="51163136"/>
        <c:scaling>
          <c:orientation val="minMax"/>
          <c:max val="3.2"/>
          <c:min val="-3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low"/>
        <c:crossAx val="51161344"/>
        <c:crosses val="autoZero"/>
        <c:crossBetween val="between"/>
        <c:majorUnit val="0.5"/>
        <c:minorUnit val="0.1"/>
      </c:valAx>
    </c:plotArea>
    <c:legend>
      <c:legendPos val="r"/>
      <c:layout>
        <c:manualLayout>
          <c:xMode val="edge"/>
          <c:yMode val="edge"/>
          <c:x val="0.77430016588428241"/>
          <c:y val="0.67593316182011898"/>
          <c:w val="0.1846927349378778"/>
          <c:h val="0.18889176476702788"/>
        </c:manualLayout>
      </c:layout>
      <c:overlay val="0"/>
      <c:spPr>
        <a:noFill/>
        <a:ln>
          <a:solidFill>
            <a:schemeClr val="bg1">
              <a:lumMod val="50000"/>
            </a:schemeClr>
          </a:solidFill>
        </a:ln>
      </c:sp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9083005249343829E-2"/>
          <c:y val="7.6241517646285104E-2"/>
          <c:w val="0.91053820687186826"/>
          <c:h val="0.80138252650081621"/>
        </c:manualLayout>
      </c:layout>
      <c:stockChart>
        <c:ser>
          <c:idx val="0"/>
          <c:order val="0"/>
          <c:tx>
            <c:strRef>
              <c:f>Sheet1!$C$28</c:f>
              <c:strCache>
                <c:ptCount val="1"/>
                <c:pt idx="0">
                  <c:v>Parameter Estimat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1!$B$29:$B$48</c:f>
              <c:strCache>
                <c:ptCount val="20"/>
                <c:pt idx="0">
                  <c:v>Model 1</c:v>
                </c:pt>
                <c:pt idx="1">
                  <c:v>Model 2</c:v>
                </c:pt>
                <c:pt idx="3">
                  <c:v>Model 1</c:v>
                </c:pt>
                <c:pt idx="4">
                  <c:v>Model 2</c:v>
                </c:pt>
                <c:pt idx="6">
                  <c:v>Model 1</c:v>
                </c:pt>
                <c:pt idx="7">
                  <c:v>Model 2</c:v>
                </c:pt>
                <c:pt idx="9">
                  <c:v>Model 1</c:v>
                </c:pt>
                <c:pt idx="10">
                  <c:v>Model 2</c:v>
                </c:pt>
                <c:pt idx="12">
                  <c:v>Model 1</c:v>
                </c:pt>
                <c:pt idx="13">
                  <c:v>Model 2</c:v>
                </c:pt>
                <c:pt idx="15">
                  <c:v>Model 1</c:v>
                </c:pt>
                <c:pt idx="16">
                  <c:v>Model 2</c:v>
                </c:pt>
                <c:pt idx="18">
                  <c:v>Model 1</c:v>
                </c:pt>
                <c:pt idx="19">
                  <c:v>Model 2</c:v>
                </c:pt>
              </c:strCache>
            </c:strRef>
          </c:cat>
          <c:val>
            <c:numRef>
              <c:f>Sheet1!$C$29:$C$48</c:f>
              <c:numCache>
                <c:formatCode>General</c:formatCode>
                <c:ptCount val="20"/>
                <c:pt idx="0">
                  <c:v>-0.18</c:v>
                </c:pt>
                <c:pt idx="1">
                  <c:v>0.05</c:v>
                </c:pt>
                <c:pt idx="3">
                  <c:v>-0.13</c:v>
                </c:pt>
                <c:pt idx="4">
                  <c:v>0.03</c:v>
                </c:pt>
                <c:pt idx="6">
                  <c:v>0.04</c:v>
                </c:pt>
                <c:pt idx="7">
                  <c:v>0.17</c:v>
                </c:pt>
                <c:pt idx="9">
                  <c:v>-0.1</c:v>
                </c:pt>
                <c:pt idx="10">
                  <c:v>0</c:v>
                </c:pt>
                <c:pt idx="12">
                  <c:v>0.09</c:v>
                </c:pt>
                <c:pt idx="13">
                  <c:v>0.21</c:v>
                </c:pt>
                <c:pt idx="15">
                  <c:v>1.28</c:v>
                </c:pt>
                <c:pt idx="16">
                  <c:v>1.58</c:v>
                </c:pt>
                <c:pt idx="18">
                  <c:v>16.96</c:v>
                </c:pt>
                <c:pt idx="19">
                  <c:v>16.8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D$28</c:f>
              <c:strCache>
                <c:ptCount val="1"/>
                <c:pt idx="0">
                  <c:v>Lower 95%CI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1!$B$29:$B$48</c:f>
              <c:strCache>
                <c:ptCount val="20"/>
                <c:pt idx="0">
                  <c:v>Model 1</c:v>
                </c:pt>
                <c:pt idx="1">
                  <c:v>Model 2</c:v>
                </c:pt>
                <c:pt idx="3">
                  <c:v>Model 1</c:v>
                </c:pt>
                <c:pt idx="4">
                  <c:v>Model 2</c:v>
                </c:pt>
                <c:pt idx="6">
                  <c:v>Model 1</c:v>
                </c:pt>
                <c:pt idx="7">
                  <c:v>Model 2</c:v>
                </c:pt>
                <c:pt idx="9">
                  <c:v>Model 1</c:v>
                </c:pt>
                <c:pt idx="10">
                  <c:v>Model 2</c:v>
                </c:pt>
                <c:pt idx="12">
                  <c:v>Model 1</c:v>
                </c:pt>
                <c:pt idx="13">
                  <c:v>Model 2</c:v>
                </c:pt>
                <c:pt idx="15">
                  <c:v>Model 1</c:v>
                </c:pt>
                <c:pt idx="16">
                  <c:v>Model 2</c:v>
                </c:pt>
                <c:pt idx="18">
                  <c:v>Model 1</c:v>
                </c:pt>
                <c:pt idx="19">
                  <c:v>Model 2</c:v>
                </c:pt>
              </c:strCache>
            </c:strRef>
          </c:cat>
          <c:val>
            <c:numRef>
              <c:f>Sheet1!$D$29:$D$48</c:f>
              <c:numCache>
                <c:formatCode>General</c:formatCode>
                <c:ptCount val="20"/>
                <c:pt idx="0">
                  <c:v>-0.53</c:v>
                </c:pt>
                <c:pt idx="1">
                  <c:v>-0.31</c:v>
                </c:pt>
                <c:pt idx="3">
                  <c:v>-0.92</c:v>
                </c:pt>
                <c:pt idx="4">
                  <c:v>-0.78</c:v>
                </c:pt>
                <c:pt idx="6">
                  <c:v>-0.32</c:v>
                </c:pt>
                <c:pt idx="7">
                  <c:v>-0.2</c:v>
                </c:pt>
                <c:pt idx="9">
                  <c:v>-0.47</c:v>
                </c:pt>
                <c:pt idx="10">
                  <c:v>-0.38</c:v>
                </c:pt>
                <c:pt idx="12">
                  <c:v>-0.3</c:v>
                </c:pt>
                <c:pt idx="13">
                  <c:v>-0.18</c:v>
                </c:pt>
                <c:pt idx="15">
                  <c:v>-0.72</c:v>
                </c:pt>
                <c:pt idx="16">
                  <c:v>-0.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E$28</c:f>
              <c:strCache>
                <c:ptCount val="1"/>
                <c:pt idx="0">
                  <c:v>Upper 95%CI</c:v>
                </c:pt>
              </c:strCache>
            </c:strRef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strRef>
              <c:f>Sheet1!$B$29:$B$48</c:f>
              <c:strCache>
                <c:ptCount val="20"/>
                <c:pt idx="0">
                  <c:v>Model 1</c:v>
                </c:pt>
                <c:pt idx="1">
                  <c:v>Model 2</c:v>
                </c:pt>
                <c:pt idx="3">
                  <c:v>Model 1</c:v>
                </c:pt>
                <c:pt idx="4">
                  <c:v>Model 2</c:v>
                </c:pt>
                <c:pt idx="6">
                  <c:v>Model 1</c:v>
                </c:pt>
                <c:pt idx="7">
                  <c:v>Model 2</c:v>
                </c:pt>
                <c:pt idx="9">
                  <c:v>Model 1</c:v>
                </c:pt>
                <c:pt idx="10">
                  <c:v>Model 2</c:v>
                </c:pt>
                <c:pt idx="12">
                  <c:v>Model 1</c:v>
                </c:pt>
                <c:pt idx="13">
                  <c:v>Model 2</c:v>
                </c:pt>
                <c:pt idx="15">
                  <c:v>Model 1</c:v>
                </c:pt>
                <c:pt idx="16">
                  <c:v>Model 2</c:v>
                </c:pt>
                <c:pt idx="18">
                  <c:v>Model 1</c:v>
                </c:pt>
                <c:pt idx="19">
                  <c:v>Model 2</c:v>
                </c:pt>
              </c:strCache>
            </c:strRef>
          </c:cat>
          <c:val>
            <c:numRef>
              <c:f>Sheet1!$E$29:$E$48</c:f>
              <c:numCache>
                <c:formatCode>General</c:formatCode>
                <c:ptCount val="20"/>
                <c:pt idx="0">
                  <c:v>0.18</c:v>
                </c:pt>
                <c:pt idx="1">
                  <c:v>0.41</c:v>
                </c:pt>
                <c:pt idx="3">
                  <c:v>0.67</c:v>
                </c:pt>
                <c:pt idx="4">
                  <c:v>0.84</c:v>
                </c:pt>
                <c:pt idx="6">
                  <c:v>0.41</c:v>
                </c:pt>
                <c:pt idx="7">
                  <c:v>0.54</c:v>
                </c:pt>
                <c:pt idx="9">
                  <c:v>0.27</c:v>
                </c:pt>
                <c:pt idx="10">
                  <c:v>0.37</c:v>
                </c:pt>
                <c:pt idx="12">
                  <c:v>0.47</c:v>
                </c:pt>
                <c:pt idx="13">
                  <c:v>0.6</c:v>
                </c:pt>
                <c:pt idx="15">
                  <c:v>3.29</c:v>
                </c:pt>
                <c:pt idx="16">
                  <c:v>3.5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52794112"/>
        <c:axId val="52795648"/>
      </c:stockChart>
      <c:catAx>
        <c:axId val="52794112"/>
        <c:scaling>
          <c:orientation val="minMax"/>
        </c:scaling>
        <c:delete val="0"/>
        <c:axPos val="b"/>
        <c:majorTickMark val="out"/>
        <c:minorTickMark val="none"/>
        <c:tickLblPos val="low"/>
        <c:txPr>
          <a:bodyPr rot="2700000"/>
          <a:lstStyle/>
          <a:p>
            <a:pPr>
              <a:defRPr/>
            </a:pPr>
            <a:endParaRPr lang="en-US"/>
          </a:p>
        </c:txPr>
        <c:crossAx val="52795648"/>
        <c:crosses val="autoZero"/>
        <c:auto val="1"/>
        <c:lblAlgn val="ctr"/>
        <c:lblOffset val="100"/>
        <c:noMultiLvlLbl val="0"/>
      </c:catAx>
      <c:valAx>
        <c:axId val="52795648"/>
        <c:scaling>
          <c:orientation val="minMax"/>
          <c:max val="3.6"/>
          <c:min val="-3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52794112"/>
        <c:crosses val="autoZero"/>
        <c:crossBetween val="between"/>
        <c:majorUnit val="0.5"/>
        <c:minorUnit val="0.1"/>
      </c:valAx>
    </c:plotArea>
    <c:legend>
      <c:legendPos val="r"/>
      <c:layout>
        <c:manualLayout>
          <c:xMode val="edge"/>
          <c:yMode val="edge"/>
          <c:x val="0.77500984251968508"/>
          <c:y val="0.69286730825313503"/>
          <c:w val="0.18521743020758769"/>
          <c:h val="0.18432079323417905"/>
        </c:manualLayout>
      </c:layout>
      <c:overlay val="0"/>
      <c:spPr>
        <a:ln w="9525">
          <a:solidFill>
            <a:schemeClr val="bg1">
              <a:lumMod val="50000"/>
            </a:schemeClr>
          </a:solidFill>
        </a:ln>
      </c:spPr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975</cdr:x>
      <cdr:y>0.02099</cdr:y>
    </cdr:from>
    <cdr:to>
      <cdr:x>0.96459</cdr:x>
      <cdr:y>0.078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00026" y="90489"/>
          <a:ext cx="6286500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</cdr:x>
      <cdr:y>0.00994</cdr:y>
    </cdr:from>
    <cdr:to>
      <cdr:x>1</cdr:x>
      <cdr:y>0.0696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0" y="47813"/>
          <a:ext cx="7972424" cy="2870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         </a:t>
          </a:r>
          <a:r>
            <a:rPr lang="en-US" sz="1100" b="1"/>
            <a:t>Second</a:t>
          </a:r>
          <a:r>
            <a:rPr lang="en-US" sz="1100" b="1" baseline="0"/>
            <a:t> Molar             First Molar       Second Premolar    First Premolar             Canine                     Lateral Incisor           Central Incisor   </a:t>
          </a:r>
          <a:endParaRPr lang="en-US" sz="1100" b="1"/>
        </a:p>
      </cdr:txBody>
    </cdr:sp>
  </cdr:relSizeAnchor>
  <cdr:relSizeAnchor xmlns:cdr="http://schemas.openxmlformats.org/drawingml/2006/chartDrawing">
    <cdr:from>
      <cdr:x>0.60476</cdr:x>
      <cdr:y>0.35737</cdr:y>
    </cdr:from>
    <cdr:to>
      <cdr:x>0.67794</cdr:x>
      <cdr:y>0.48515</cdr:y>
    </cdr:to>
    <cdr:sp macro="" textlink="">
      <cdr:nvSpPr>
        <cdr:cNvPr id="4" name="Rectangle 3"/>
        <cdr:cNvSpPr/>
      </cdr:nvSpPr>
      <cdr:spPr>
        <a:xfrm xmlns:a="http://schemas.openxmlformats.org/drawingml/2006/main">
          <a:off x="4821412" y="1718992"/>
          <a:ext cx="583422" cy="61463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9050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  <cdr:relSizeAnchor xmlns:cdr="http://schemas.openxmlformats.org/drawingml/2006/chartDrawing">
    <cdr:from>
      <cdr:x>0.4655</cdr:x>
      <cdr:y>0.36262</cdr:y>
    </cdr:from>
    <cdr:to>
      <cdr:x>0.54152</cdr:x>
      <cdr:y>0.486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3711168" y="1744251"/>
          <a:ext cx="606064" cy="59347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9050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  <cdr:relSizeAnchor xmlns:cdr="http://schemas.openxmlformats.org/drawingml/2006/chartDrawing">
    <cdr:from>
      <cdr:x>0.19688</cdr:x>
      <cdr:y>0.08692</cdr:y>
    </cdr:from>
    <cdr:to>
      <cdr:x>0.27479</cdr:x>
      <cdr:y>0.47624</cdr:y>
    </cdr:to>
    <cdr:sp macro="" textlink="">
      <cdr:nvSpPr>
        <cdr:cNvPr id="6" name="Rectangle 5"/>
        <cdr:cNvSpPr/>
      </cdr:nvSpPr>
      <cdr:spPr>
        <a:xfrm xmlns:a="http://schemas.openxmlformats.org/drawingml/2006/main">
          <a:off x="1323975" y="374649"/>
          <a:ext cx="523875" cy="167798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9050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tlCol="0" anchor="t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  <cdr:relSizeAnchor xmlns:cdr="http://schemas.openxmlformats.org/drawingml/2006/chartDrawing">
    <cdr:from>
      <cdr:x>0.33209</cdr:x>
      <cdr:y>0.35734</cdr:y>
    </cdr:from>
    <cdr:to>
      <cdr:x>0.40811</cdr:x>
      <cdr:y>0.48072</cdr:y>
    </cdr:to>
    <cdr:sp macro="" textlink="">
      <cdr:nvSpPr>
        <cdr:cNvPr id="7" name="Rectangle 6"/>
        <cdr:cNvSpPr/>
      </cdr:nvSpPr>
      <cdr:spPr>
        <a:xfrm xmlns:a="http://schemas.openxmlformats.org/drawingml/2006/main">
          <a:off x="2647543" y="1718851"/>
          <a:ext cx="606064" cy="59347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9050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  <cdr:relSizeAnchor xmlns:cdr="http://schemas.openxmlformats.org/drawingml/2006/chartDrawing">
    <cdr:from>
      <cdr:x>0.06247</cdr:x>
      <cdr:y>0.3778</cdr:y>
    </cdr:from>
    <cdr:to>
      <cdr:x>0.09558</cdr:x>
      <cdr:y>0.49307</cdr:y>
    </cdr:to>
    <cdr:sp macro="" textlink="">
      <cdr:nvSpPr>
        <cdr:cNvPr id="8" name="Rectangle 7"/>
        <cdr:cNvSpPr/>
      </cdr:nvSpPr>
      <cdr:spPr>
        <a:xfrm xmlns:a="http://schemas.openxmlformats.org/drawingml/2006/main">
          <a:off x="498037" y="1817272"/>
          <a:ext cx="263967" cy="55446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9050">
          <a:solidFill>
            <a:schemeClr val="bg1">
              <a:lumMod val="50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994</cdr:x>
      <cdr:y>0.00228</cdr:y>
    </cdr:from>
    <cdr:to>
      <cdr:x>0.98295</cdr:x>
      <cdr:y>0.07517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66675" y="9534"/>
          <a:ext cx="6524595" cy="3047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        Second Molar         First Molar         Second Premolar       First Premolar            Canine                Lateral Incisor         Central Incisor   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2</TotalTime>
  <Pages>5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Dhamo</dc:creator>
  <cp:lastModifiedBy>B. Dhamo</cp:lastModifiedBy>
  <cp:revision>90</cp:revision>
  <dcterms:created xsi:type="dcterms:W3CDTF">2016-09-05T11:42:00Z</dcterms:created>
  <dcterms:modified xsi:type="dcterms:W3CDTF">2017-10-12T13:06:00Z</dcterms:modified>
</cp:coreProperties>
</file>